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5D0" w:rsidRDefault="002F35D0" w:rsidP="006B3CCE">
      <w:pPr>
        <w:spacing w:after="120"/>
        <w:rPr>
          <w:b/>
          <w:sz w:val="24"/>
          <w:szCs w:val="24"/>
        </w:rPr>
      </w:pPr>
      <w:r>
        <w:rPr>
          <w:b/>
          <w:sz w:val="24"/>
          <w:szCs w:val="24"/>
        </w:rPr>
        <w:t>Additional File 2</w:t>
      </w:r>
    </w:p>
    <w:p w:rsidR="006B3CCE" w:rsidRPr="00C9515B" w:rsidRDefault="0050605C" w:rsidP="006B3CCE">
      <w:pPr>
        <w:spacing w:after="120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</w:t>
      </w:r>
      <w:r w:rsidR="006B3CCE" w:rsidRPr="00C9515B">
        <w:rPr>
          <w:b/>
          <w:sz w:val="24"/>
          <w:szCs w:val="24"/>
        </w:rPr>
        <w:t xml:space="preserve">: </w:t>
      </w:r>
      <w:r w:rsidR="006B3CCE" w:rsidRPr="00C9515B">
        <w:rPr>
          <w:b/>
          <w:bCs/>
          <w:sz w:val="24"/>
          <w:szCs w:val="24"/>
        </w:rPr>
        <w:t xml:space="preserve">Factors associated with prevalence of </w:t>
      </w:r>
      <w:r w:rsidR="00747A85">
        <w:rPr>
          <w:b/>
          <w:bCs/>
          <w:sz w:val="24"/>
          <w:szCs w:val="24"/>
        </w:rPr>
        <w:t xml:space="preserve">untreated </w:t>
      </w:r>
      <w:r w:rsidR="006B3CCE">
        <w:rPr>
          <w:b/>
          <w:bCs/>
          <w:sz w:val="24"/>
          <w:szCs w:val="24"/>
        </w:rPr>
        <w:t xml:space="preserve">stage II </w:t>
      </w:r>
      <w:r w:rsidR="006B3CCE" w:rsidRPr="00C9515B">
        <w:rPr>
          <w:b/>
          <w:bCs/>
          <w:sz w:val="24"/>
          <w:szCs w:val="24"/>
        </w:rPr>
        <w:t>hypertensio</w:t>
      </w:r>
      <w:r w:rsidR="006B3CCE" w:rsidRPr="00C9515B">
        <w:rPr>
          <w:b/>
          <w:sz w:val="24"/>
          <w:szCs w:val="24"/>
        </w:rPr>
        <w:t>n</w:t>
      </w:r>
      <w:r w:rsidR="006B3CCE" w:rsidRPr="00811102">
        <w:rPr>
          <w:rFonts w:cs="Times New Roman Bold"/>
          <w:b/>
          <w:sz w:val="24"/>
          <w:szCs w:val="24"/>
          <w:vertAlign w:val="superscript"/>
        </w:rPr>
        <w:t>1</w:t>
      </w:r>
      <w:r w:rsidR="006B3CCE" w:rsidRPr="00C9515B">
        <w:rPr>
          <w:b/>
          <w:sz w:val="24"/>
          <w:szCs w:val="24"/>
        </w:rPr>
        <w:t xml:space="preserve"> </w:t>
      </w:r>
      <w:r w:rsidR="000D7C72">
        <w:rPr>
          <w:b/>
          <w:sz w:val="24"/>
          <w:szCs w:val="24"/>
        </w:rPr>
        <w:t xml:space="preserve">among participants with </w:t>
      </w:r>
      <w:r w:rsidR="0049702C">
        <w:rPr>
          <w:b/>
          <w:sz w:val="24"/>
          <w:szCs w:val="24"/>
        </w:rPr>
        <w:t>hypertension</w:t>
      </w:r>
      <w:r w:rsidR="0049702C" w:rsidRPr="0049702C">
        <w:rPr>
          <w:b/>
          <w:sz w:val="24"/>
          <w:szCs w:val="24"/>
          <w:vertAlign w:val="superscript"/>
        </w:rPr>
        <w:t>2</w:t>
      </w:r>
      <w:r w:rsidR="000D7C72">
        <w:rPr>
          <w:b/>
          <w:sz w:val="24"/>
          <w:szCs w:val="24"/>
        </w:rPr>
        <w:t xml:space="preserve"> </w:t>
      </w:r>
      <w:r w:rsidR="006B3CCE" w:rsidRPr="00C9515B">
        <w:rPr>
          <w:b/>
          <w:sz w:val="24"/>
          <w:szCs w:val="24"/>
        </w:rPr>
        <w:t>in Tanzania and Uganda</w:t>
      </w:r>
    </w:p>
    <w:tbl>
      <w:tblPr>
        <w:tblW w:w="9400" w:type="dxa"/>
        <w:jc w:val="center"/>
        <w:tblInd w:w="-5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3280"/>
        <w:gridCol w:w="2105"/>
        <w:gridCol w:w="1980"/>
        <w:gridCol w:w="2035"/>
      </w:tblGrid>
      <w:tr w:rsidR="00D15273" w:rsidRPr="00C9515B">
        <w:trPr>
          <w:cantSplit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15273" w:rsidRPr="00C9515B" w:rsidRDefault="00D15273" w:rsidP="00143BA6">
            <w:pPr>
              <w:spacing w:before="20" w:after="20" w:line="240" w:lineRule="auto"/>
              <w:rPr>
                <w:b/>
                <w:iCs/>
                <w:sz w:val="18"/>
                <w:szCs w:val="18"/>
              </w:rPr>
            </w:pPr>
          </w:p>
        </w:tc>
        <w:tc>
          <w:tcPr>
            <w:tcW w:w="210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15273" w:rsidRPr="00C9515B" w:rsidRDefault="00D15273" w:rsidP="0049702C">
            <w:pPr>
              <w:pStyle w:val="Textkrper"/>
              <w:spacing w:before="20" w:after="20"/>
              <w:jc w:val="center"/>
              <w:rPr>
                <w:rFonts w:ascii="Calibri" w:eastAsia="MS Mincho" w:hAnsi="Calibri"/>
                <w:b/>
                <w:bCs/>
                <w:sz w:val="18"/>
                <w:szCs w:val="18"/>
              </w:rPr>
            </w:pPr>
            <w:r>
              <w:rPr>
                <w:rFonts w:ascii="Calibri" w:eastAsia="MS Mincho" w:hAnsi="Calibri"/>
                <w:b/>
                <w:bCs/>
                <w:sz w:val="18"/>
                <w:szCs w:val="18"/>
              </w:rPr>
              <w:t xml:space="preserve">n with stage II hypertension </w:t>
            </w:r>
            <w:r w:rsidRPr="00C9515B">
              <w:rPr>
                <w:rFonts w:ascii="Calibri" w:eastAsia="MS Mincho" w:hAnsi="Calibri"/>
                <w:b/>
                <w:bCs/>
                <w:sz w:val="18"/>
                <w:szCs w:val="18"/>
              </w:rPr>
              <w:t xml:space="preserve">/ total  N </w:t>
            </w:r>
            <w:r w:rsidRPr="00812C50">
              <w:rPr>
                <w:rFonts w:ascii="Calibri" w:eastAsia="MS Mincho" w:hAnsi="Calibri"/>
                <w:b/>
                <w:bCs/>
                <w:sz w:val="18"/>
                <w:szCs w:val="18"/>
              </w:rPr>
              <w:t>(</w:t>
            </w:r>
            <w:r>
              <w:rPr>
                <w:rFonts w:ascii="Calibri" w:eastAsia="MS Mincho" w:hAnsi="Calibri"/>
                <w:b/>
                <w:bCs/>
                <w:sz w:val="18"/>
                <w:szCs w:val="18"/>
              </w:rPr>
              <w:t>%)</w:t>
            </w:r>
            <w:r w:rsidR="0049702C">
              <w:rPr>
                <w:rFonts w:ascii="Calibri" w:hAnsi="Calibr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15273" w:rsidRPr="00C9515B" w:rsidRDefault="00D15273" w:rsidP="0049702C">
            <w:pPr>
              <w:pStyle w:val="Textkrper"/>
              <w:spacing w:before="20" w:after="20"/>
              <w:jc w:val="center"/>
              <w:rPr>
                <w:rFonts w:ascii="Calibri" w:eastAsia="MS Mincho" w:hAnsi="Calibri"/>
                <w:b/>
                <w:bCs/>
                <w:sz w:val="18"/>
                <w:szCs w:val="18"/>
              </w:rPr>
            </w:pPr>
            <w:r>
              <w:rPr>
                <w:rFonts w:ascii="Calibri" w:eastAsia="MS Mincho" w:hAnsi="Calibri"/>
                <w:b/>
                <w:bCs/>
                <w:sz w:val="18"/>
                <w:szCs w:val="18"/>
              </w:rPr>
              <w:t>Age-, s</w:t>
            </w:r>
            <w:r w:rsidRPr="00C9515B">
              <w:rPr>
                <w:rFonts w:ascii="Calibri" w:eastAsia="MS Mincho" w:hAnsi="Calibri"/>
                <w:b/>
                <w:bCs/>
                <w:sz w:val="18"/>
                <w:szCs w:val="18"/>
              </w:rPr>
              <w:t>ex</w:t>
            </w:r>
            <w:r>
              <w:rPr>
                <w:rFonts w:ascii="Calibri" w:eastAsia="MS Mincho" w:hAnsi="Calibri"/>
                <w:b/>
                <w:bCs/>
                <w:sz w:val="18"/>
                <w:szCs w:val="18"/>
              </w:rPr>
              <w:t>- and stratum</w:t>
            </w:r>
            <w:r w:rsidRPr="00C9515B">
              <w:rPr>
                <w:rFonts w:ascii="Calibri" w:eastAsia="MS Mincho" w:hAnsi="Calibri"/>
                <w:b/>
                <w:bCs/>
                <w:sz w:val="18"/>
                <w:szCs w:val="18"/>
              </w:rPr>
              <w:t xml:space="preserve"> adjusted OR</w:t>
            </w:r>
            <w:r w:rsidRPr="00C9515B">
              <w:rPr>
                <w:rFonts w:ascii="Calibri" w:eastAsia="MS Mincho" w:hAnsi="Calibri"/>
                <w:b/>
                <w:bCs/>
                <w:sz w:val="18"/>
                <w:szCs w:val="18"/>
              </w:rPr>
              <w:br/>
              <w:t>(95% CI)</w:t>
            </w:r>
            <w:r w:rsidRPr="00254FEF">
              <w:rPr>
                <w:rFonts w:ascii="Calibri" w:eastAsia="MS Mincho" w:hAnsi="Calibri" w:cs="Times New Roman Bold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49702C">
              <w:rPr>
                <w:rFonts w:ascii="Calibri" w:eastAsia="MS Mincho" w:hAnsi="Calibri" w:cs="Times New Roman Bold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0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15273" w:rsidRPr="00C9515B" w:rsidRDefault="00D15273" w:rsidP="0049702C">
            <w:pPr>
              <w:pStyle w:val="Textkrper"/>
              <w:spacing w:before="20" w:after="20"/>
              <w:jc w:val="center"/>
              <w:rPr>
                <w:rFonts w:ascii="Calibri" w:eastAsia="MS Mincho" w:hAnsi="Calibri"/>
                <w:b/>
                <w:bCs/>
                <w:sz w:val="18"/>
                <w:szCs w:val="18"/>
              </w:rPr>
            </w:pPr>
            <w:r w:rsidRPr="00C9515B">
              <w:rPr>
                <w:rFonts w:ascii="Calibri" w:eastAsia="MS Mincho" w:hAnsi="Calibri"/>
                <w:b/>
                <w:bCs/>
                <w:sz w:val="18"/>
                <w:szCs w:val="18"/>
              </w:rPr>
              <w:t xml:space="preserve">Adjusted OR </w:t>
            </w:r>
            <w:r w:rsidRPr="00C9515B">
              <w:rPr>
                <w:rFonts w:ascii="Calibri" w:eastAsia="MS Mincho" w:hAnsi="Calibri"/>
                <w:b/>
                <w:bCs/>
                <w:sz w:val="18"/>
                <w:szCs w:val="18"/>
              </w:rPr>
              <w:br/>
              <w:t>(95% CI)</w:t>
            </w:r>
            <w:r w:rsidRPr="00C9515B">
              <w:rPr>
                <w:rFonts w:ascii="Calibri" w:hAnsi="Calibri"/>
                <w:sz w:val="18"/>
                <w:szCs w:val="18"/>
                <w:vertAlign w:val="superscript"/>
              </w:rPr>
              <w:t xml:space="preserve"> </w:t>
            </w:r>
            <w:r w:rsidR="0049702C">
              <w:rPr>
                <w:rFonts w:ascii="Calibri" w:hAnsi="Calibri"/>
                <w:sz w:val="18"/>
                <w:szCs w:val="18"/>
                <w:vertAlign w:val="superscript"/>
              </w:rPr>
              <w:t>4</w:t>
            </w:r>
            <w:r>
              <w:rPr>
                <w:rFonts w:ascii="Calibri" w:eastAsia="MS Mincho" w:hAnsi="Calibri" w:cs="Times New Roman Bold"/>
                <w:b/>
                <w:bCs/>
                <w:sz w:val="18"/>
                <w:szCs w:val="18"/>
                <w:vertAlign w:val="superscript"/>
              </w:rPr>
              <w:t>,</w:t>
            </w:r>
            <w:r w:rsidR="0049702C">
              <w:rPr>
                <w:rFonts w:ascii="Calibri" w:eastAsia="MS Mincho" w:hAnsi="Calibri" w:cs="Times New Roman Bold"/>
                <w:b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D15273" w:rsidRPr="00C9515B" w:rsidTr="007716B2">
        <w:trPr>
          <w:cantSplit/>
          <w:jc w:val="center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shd w:val="clear" w:color="auto" w:fill="E6E6E6"/>
            <w:tcMar>
              <w:left w:w="28" w:type="dxa"/>
              <w:right w:w="28" w:type="dxa"/>
            </w:tcMar>
            <w:vAlign w:val="center"/>
          </w:tcPr>
          <w:p w:rsidR="00D15273" w:rsidRPr="00C9515B" w:rsidRDefault="00D15273" w:rsidP="00143BA6">
            <w:pPr>
              <w:spacing w:before="20" w:after="20" w:line="240" w:lineRule="auto"/>
              <w:rPr>
                <w:b/>
                <w:iCs/>
                <w:sz w:val="18"/>
                <w:szCs w:val="18"/>
              </w:rPr>
            </w:pPr>
            <w:r w:rsidRPr="00C9515B">
              <w:rPr>
                <w:b/>
                <w:iCs/>
                <w:sz w:val="18"/>
                <w:szCs w:val="18"/>
              </w:rPr>
              <w:t xml:space="preserve">SOCIODEMOGRAPHIC </w:t>
            </w:r>
          </w:p>
        </w:tc>
        <w:tc>
          <w:tcPr>
            <w:tcW w:w="2105" w:type="dxa"/>
            <w:tcBorders>
              <w:top w:val="nil"/>
              <w:bottom w:val="nil"/>
            </w:tcBorders>
            <w:shd w:val="clear" w:color="auto" w:fill="E6E6E6"/>
            <w:tcMar>
              <w:left w:w="28" w:type="dxa"/>
              <w:right w:w="28" w:type="dxa"/>
            </w:tcMar>
            <w:vAlign w:val="center"/>
          </w:tcPr>
          <w:p w:rsidR="00D15273" w:rsidRPr="00C9515B" w:rsidRDefault="00D15273" w:rsidP="00143BA6">
            <w:pPr>
              <w:pStyle w:val="Textkrper"/>
              <w:spacing w:before="20" w:after="20"/>
              <w:jc w:val="center"/>
              <w:rPr>
                <w:rFonts w:ascii="Calibri" w:eastAsia="MS Mincho" w:hAnsi="Calibri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E6E6E6"/>
            <w:tcMar>
              <w:left w:w="28" w:type="dxa"/>
              <w:right w:w="28" w:type="dxa"/>
            </w:tcMar>
            <w:vAlign w:val="center"/>
          </w:tcPr>
          <w:p w:rsidR="00D15273" w:rsidRPr="007119C9" w:rsidRDefault="00D15273" w:rsidP="007119C9">
            <w:pPr>
              <w:pStyle w:val="Textkrper"/>
              <w:spacing w:before="20" w:after="20"/>
              <w:jc w:val="center"/>
              <w:rPr>
                <w:rFonts w:ascii="Calibri" w:eastAsia="MS Mincho" w:hAnsi="Calibri"/>
                <w:b/>
                <w:bCs/>
                <w:sz w:val="18"/>
                <w:szCs w:val="18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D15273" w:rsidRPr="00C9515B" w:rsidRDefault="00D15273" w:rsidP="00143BA6">
            <w:pPr>
              <w:pStyle w:val="Textkrper"/>
              <w:spacing w:before="20" w:after="20"/>
              <w:jc w:val="center"/>
              <w:rPr>
                <w:rFonts w:ascii="Calibri" w:eastAsia="MS Mincho" w:hAnsi="Calibri"/>
                <w:b/>
                <w:bCs/>
                <w:sz w:val="18"/>
                <w:szCs w:val="18"/>
              </w:rPr>
            </w:pPr>
          </w:p>
        </w:tc>
      </w:tr>
      <w:tr w:rsidR="00D15273" w:rsidRPr="00C9515B" w:rsidTr="007716B2">
        <w:trPr>
          <w:cantSplit/>
          <w:jc w:val="center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D15273" w:rsidRPr="00C9515B" w:rsidRDefault="00D15273" w:rsidP="00143BA6">
            <w:pPr>
              <w:spacing w:before="20" w:after="20" w:line="240" w:lineRule="auto"/>
              <w:rPr>
                <w:b/>
                <w:iCs/>
                <w:sz w:val="18"/>
                <w:szCs w:val="18"/>
              </w:rPr>
            </w:pPr>
            <w:r w:rsidRPr="00C9515B">
              <w:rPr>
                <w:b/>
                <w:iCs/>
                <w:sz w:val="18"/>
                <w:szCs w:val="18"/>
              </w:rPr>
              <w:t>Age group</w:t>
            </w:r>
          </w:p>
        </w:tc>
        <w:tc>
          <w:tcPr>
            <w:tcW w:w="210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D15273" w:rsidRPr="00A239F6" w:rsidRDefault="00D15273" w:rsidP="00DA5418">
            <w:pPr>
              <w:spacing w:before="20" w:after="2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D15273" w:rsidRPr="00143C67" w:rsidRDefault="00D15273" w:rsidP="0090465F">
            <w:pPr>
              <w:spacing w:before="20" w:after="20" w:line="240" w:lineRule="auto"/>
              <w:jc w:val="center"/>
              <w:rPr>
                <w:rFonts w:eastAsia="Arial Unicode MS"/>
                <w:b/>
                <w:bCs/>
                <w:sz w:val="18"/>
                <w:szCs w:val="18"/>
              </w:rPr>
            </w:pPr>
            <w:r w:rsidRPr="00143C67">
              <w:rPr>
                <w:rFonts w:eastAsia="Arial Unicode MS"/>
                <w:b/>
                <w:bCs/>
                <w:sz w:val="18"/>
                <w:szCs w:val="18"/>
              </w:rPr>
              <w:t>P &lt; 0.001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15273" w:rsidRPr="00D66541" w:rsidRDefault="00D15273" w:rsidP="00143BA6">
            <w:pPr>
              <w:spacing w:before="20" w:after="20" w:line="240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</w:p>
        </w:tc>
      </w:tr>
      <w:tr w:rsidR="00A64825" w:rsidRPr="00C9515B" w:rsidTr="007716B2">
        <w:trPr>
          <w:cantSplit/>
          <w:jc w:val="center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A64825" w:rsidRPr="00C9515B" w:rsidRDefault="00A64825" w:rsidP="00143BA6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 xml:space="preserve">&lt; </w:t>
            </w:r>
            <w:r>
              <w:rPr>
                <w:sz w:val="18"/>
                <w:szCs w:val="18"/>
              </w:rPr>
              <w:t xml:space="preserve">35 </w:t>
            </w:r>
            <w:r w:rsidRPr="00C9515B">
              <w:rPr>
                <w:sz w:val="18"/>
                <w:szCs w:val="18"/>
              </w:rPr>
              <w:t>years</w:t>
            </w:r>
          </w:p>
        </w:tc>
        <w:tc>
          <w:tcPr>
            <w:tcW w:w="210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A64825" w:rsidRPr="00412112" w:rsidRDefault="00A6482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17 / 98 (17.3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A64825" w:rsidRPr="009346FA" w:rsidRDefault="00A64825" w:rsidP="001D0F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9346FA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64825" w:rsidRPr="0023108E" w:rsidRDefault="00A64825" w:rsidP="00BA47F6">
            <w:pPr>
              <w:spacing w:before="20" w:after="2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A64825" w:rsidRPr="00C9515B" w:rsidTr="007716B2">
        <w:trPr>
          <w:cantSplit/>
          <w:jc w:val="center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A64825" w:rsidRPr="00C9515B" w:rsidRDefault="00A64825" w:rsidP="00143BA6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–49</w:t>
            </w:r>
            <w:r w:rsidRPr="00C9515B">
              <w:rPr>
                <w:sz w:val="18"/>
                <w:szCs w:val="18"/>
              </w:rPr>
              <w:t xml:space="preserve"> years</w:t>
            </w:r>
          </w:p>
        </w:tc>
        <w:tc>
          <w:tcPr>
            <w:tcW w:w="210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A64825" w:rsidRPr="00412112" w:rsidRDefault="00A6482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32 / 106 (30.2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A64825" w:rsidRPr="009346FA" w:rsidRDefault="00A64825" w:rsidP="001D0F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9346FA">
              <w:rPr>
                <w:b/>
                <w:sz w:val="18"/>
                <w:szCs w:val="18"/>
              </w:rPr>
              <w:t>1.75  (0.99 -3.10 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64825" w:rsidRPr="00CE65D0" w:rsidRDefault="00A64825" w:rsidP="0005448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A64825" w:rsidRPr="00C9515B" w:rsidTr="007716B2">
        <w:trPr>
          <w:cantSplit/>
          <w:jc w:val="center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A64825" w:rsidRPr="00C9515B" w:rsidRDefault="00A64825" w:rsidP="00143BA6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50</w:t>
            </w:r>
            <w:r w:rsidRPr="00C9515B">
              <w:rPr>
                <w:sz w:val="18"/>
                <w:szCs w:val="18"/>
              </w:rPr>
              <w:t xml:space="preserve"> years</w:t>
            </w:r>
          </w:p>
        </w:tc>
        <w:tc>
          <w:tcPr>
            <w:tcW w:w="210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A64825" w:rsidRPr="00412112" w:rsidRDefault="00A6482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81 / 164 (49.4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A64825" w:rsidRPr="009346FA" w:rsidRDefault="00A64825" w:rsidP="001D0F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9346FA">
              <w:rPr>
                <w:b/>
                <w:sz w:val="18"/>
                <w:szCs w:val="18"/>
              </w:rPr>
              <w:t>4.64  (2.68 -8.02 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64825" w:rsidRPr="00CE65D0" w:rsidRDefault="00A64825" w:rsidP="0005448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A64825" w:rsidRPr="00C9515B" w:rsidTr="007716B2">
        <w:trPr>
          <w:cantSplit/>
          <w:jc w:val="center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A64825" w:rsidRPr="00C9515B" w:rsidRDefault="00A64825" w:rsidP="00143BA6">
            <w:pPr>
              <w:spacing w:before="20" w:after="20" w:line="240" w:lineRule="auto"/>
              <w:rPr>
                <w:b/>
                <w:iCs/>
                <w:sz w:val="18"/>
                <w:szCs w:val="18"/>
              </w:rPr>
            </w:pPr>
            <w:r w:rsidRPr="00C9515B">
              <w:rPr>
                <w:b/>
                <w:iCs/>
                <w:sz w:val="18"/>
                <w:szCs w:val="18"/>
              </w:rPr>
              <w:t>Sex</w:t>
            </w:r>
          </w:p>
        </w:tc>
        <w:tc>
          <w:tcPr>
            <w:tcW w:w="210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A64825" w:rsidRPr="00412112" w:rsidRDefault="00A6482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A64825" w:rsidRPr="009346FA" w:rsidRDefault="00A64825" w:rsidP="001D0F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9346FA">
              <w:rPr>
                <w:b/>
                <w:sz w:val="18"/>
                <w:szCs w:val="18"/>
              </w:rPr>
              <w:t>P=0.</w:t>
            </w:r>
            <w:r w:rsidR="009346FA" w:rsidRPr="009346FA">
              <w:rPr>
                <w:b/>
                <w:sz w:val="18"/>
                <w:szCs w:val="18"/>
              </w:rPr>
              <w:t>004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64825" w:rsidRPr="00CE65D0" w:rsidRDefault="00A64825" w:rsidP="0005448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A64825" w:rsidRPr="00C9515B" w:rsidTr="007716B2">
        <w:trPr>
          <w:cantSplit/>
          <w:trHeight w:val="227"/>
          <w:jc w:val="center"/>
        </w:trPr>
        <w:tc>
          <w:tcPr>
            <w:tcW w:w="3280" w:type="dxa"/>
            <w:tcBorders>
              <w:top w:val="nil"/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64825" w:rsidRPr="00C9515B" w:rsidRDefault="00A64825" w:rsidP="00143BA6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>Male</w:t>
            </w:r>
          </w:p>
        </w:tc>
        <w:tc>
          <w:tcPr>
            <w:tcW w:w="2105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A64825" w:rsidRPr="00412112" w:rsidRDefault="00A6482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50 / 188 (26.6%)</w:t>
            </w:r>
          </w:p>
        </w:tc>
        <w:tc>
          <w:tcPr>
            <w:tcW w:w="1980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A64825" w:rsidRPr="009346FA" w:rsidRDefault="00A64825" w:rsidP="001D0F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9346FA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64825" w:rsidRPr="00CE65D0" w:rsidRDefault="00A64825" w:rsidP="0005448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A64825" w:rsidRPr="00C9515B" w:rsidTr="007716B2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64825" w:rsidRPr="00C9515B" w:rsidRDefault="00A64825" w:rsidP="00143BA6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>Female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A64825" w:rsidRPr="00412112" w:rsidRDefault="00A6482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80 / 180 (44.4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A64825" w:rsidRPr="009346FA" w:rsidRDefault="00A64825" w:rsidP="001D0F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9346FA">
              <w:rPr>
                <w:b/>
                <w:sz w:val="18"/>
                <w:szCs w:val="18"/>
              </w:rPr>
              <w:t>2.05  (1.27 -3.32 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64825" w:rsidRPr="00CE65D0" w:rsidRDefault="00A64825" w:rsidP="0005448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A64825" w:rsidRPr="00C9515B" w:rsidTr="007716B2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64825" w:rsidRPr="00C9515B" w:rsidRDefault="00A64825" w:rsidP="00143BA6">
            <w:pPr>
              <w:spacing w:before="20" w:after="20" w:line="240" w:lineRule="auto"/>
              <w:rPr>
                <w:b/>
                <w:iCs/>
                <w:sz w:val="18"/>
                <w:szCs w:val="18"/>
              </w:rPr>
            </w:pPr>
            <w:r w:rsidRPr="00C9515B">
              <w:rPr>
                <w:b/>
                <w:iCs/>
                <w:sz w:val="18"/>
                <w:szCs w:val="18"/>
              </w:rPr>
              <w:t>Marital status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A64825" w:rsidRPr="00412112" w:rsidRDefault="00A6482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A64825" w:rsidRPr="00412112" w:rsidRDefault="00A6482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</w:t>
            </w:r>
            <w:r w:rsidR="009346FA">
              <w:rPr>
                <w:sz w:val="18"/>
                <w:szCs w:val="18"/>
              </w:rPr>
              <w:t>82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64825" w:rsidRPr="00CC3702" w:rsidRDefault="00A6482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64825" w:rsidRPr="00C9515B" w:rsidTr="007716B2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64825" w:rsidRPr="00C9515B" w:rsidRDefault="00A64825" w:rsidP="00143BA6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>Married/living as married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A64825" w:rsidRPr="00412112" w:rsidRDefault="00A6482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70 / 213 (32.9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A64825" w:rsidRPr="00412112" w:rsidRDefault="00A6482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64825" w:rsidRPr="00CC3702" w:rsidRDefault="00A6482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64825" w:rsidRPr="00C9515B" w:rsidTr="007716B2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64825" w:rsidRPr="00C9515B" w:rsidRDefault="00A64825" w:rsidP="00143BA6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>Divorced/separated/widowed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A64825" w:rsidRPr="00412112" w:rsidRDefault="00A6482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52 / 110 (47.3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A64825" w:rsidRPr="00412112" w:rsidRDefault="00A6482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1.17  (0.71 -1.94 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64825" w:rsidRPr="00CC3702" w:rsidRDefault="00A6482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64825" w:rsidRPr="00C9515B" w:rsidTr="007716B2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64825" w:rsidRPr="00C9515B" w:rsidRDefault="00A64825" w:rsidP="00143BA6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 xml:space="preserve">Single 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A64825" w:rsidRPr="00412112" w:rsidRDefault="00A6482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8 / 45 (17.8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A64825" w:rsidRPr="00412112" w:rsidRDefault="00A6482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0.87  (0.32 -2.35 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64825" w:rsidRPr="00CC3702" w:rsidRDefault="00A6482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64825" w:rsidRPr="00C9515B" w:rsidTr="007716B2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64825" w:rsidRPr="00C9515B" w:rsidRDefault="00A64825" w:rsidP="00143BA6">
            <w:pPr>
              <w:spacing w:before="20" w:after="20" w:line="240" w:lineRule="auto"/>
              <w:rPr>
                <w:b/>
                <w:iCs/>
                <w:sz w:val="18"/>
                <w:szCs w:val="18"/>
              </w:rPr>
            </w:pPr>
            <w:r w:rsidRPr="00C9515B">
              <w:rPr>
                <w:b/>
                <w:iCs/>
                <w:sz w:val="18"/>
                <w:szCs w:val="18"/>
              </w:rPr>
              <w:t>Education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A64825" w:rsidRPr="00412112" w:rsidRDefault="00A6482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A64825" w:rsidRPr="00412112" w:rsidRDefault="00A6482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</w:t>
            </w:r>
            <w:r w:rsidR="009346FA">
              <w:rPr>
                <w:sz w:val="18"/>
                <w:szCs w:val="18"/>
              </w:rPr>
              <w:t>29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64825" w:rsidRPr="00CC3702" w:rsidRDefault="00A6482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64825" w:rsidRPr="00C9515B" w:rsidTr="007716B2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64825" w:rsidRPr="000852ED" w:rsidRDefault="00A64825" w:rsidP="0030301A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0852ED">
              <w:rPr>
                <w:sz w:val="18"/>
                <w:szCs w:val="18"/>
              </w:rPr>
              <w:t>Secondary or above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A64825" w:rsidRPr="00412112" w:rsidRDefault="00A6482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20 / 80 (25.0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A64825" w:rsidRPr="00412112" w:rsidRDefault="00A6482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64825" w:rsidRPr="00CC3702" w:rsidRDefault="00A6482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64825" w:rsidRPr="00C9515B" w:rsidTr="007716B2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64825" w:rsidRPr="000852ED" w:rsidRDefault="00A64825" w:rsidP="0030301A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0852ED">
              <w:rPr>
                <w:sz w:val="18"/>
                <w:szCs w:val="18"/>
              </w:rPr>
              <w:t>Primary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A64825" w:rsidRPr="00412112" w:rsidRDefault="00A6482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40 / 128 (31.3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A64825" w:rsidRPr="00412112" w:rsidRDefault="00A6482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1.27  (0.61 -2.64 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64825" w:rsidRPr="00CC3702" w:rsidRDefault="00A6482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64825" w:rsidRPr="00C9515B" w:rsidTr="007716B2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64825" w:rsidRPr="000852ED" w:rsidRDefault="00A64825" w:rsidP="0030301A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0852ED">
              <w:rPr>
                <w:sz w:val="18"/>
                <w:szCs w:val="18"/>
              </w:rPr>
              <w:t>None/incomplete primary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A64825" w:rsidRPr="00412112" w:rsidRDefault="00A6482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70 / 160 (43.8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A64825" w:rsidRPr="00412112" w:rsidRDefault="00A6482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1.69  (0.87 -3.31 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64825" w:rsidRPr="00CC3702" w:rsidRDefault="00A6482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26365" w:rsidRPr="00C9515B" w:rsidTr="007716B2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0852ED" w:rsidRDefault="00426365" w:rsidP="00BA2469">
            <w:pPr>
              <w:spacing w:before="20" w:after="20" w:line="240" w:lineRule="auto"/>
              <w:rPr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Monthly income (USD)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BA246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93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26365" w:rsidRPr="00CC3702" w:rsidRDefault="0042636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26365" w:rsidRPr="00C9515B" w:rsidTr="007716B2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0852ED" w:rsidRDefault="00426365" w:rsidP="00BA2469">
            <w:pPr>
              <w:spacing w:before="20" w:after="20" w:line="240" w:lineRule="auto"/>
              <w:ind w:left="720" w:hanging="43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p </w:t>
            </w:r>
            <w:proofErr w:type="spellStart"/>
            <w:r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426365" w:rsidRDefault="00426365" w:rsidP="00BA246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26365">
              <w:rPr>
                <w:sz w:val="18"/>
                <w:szCs w:val="18"/>
              </w:rPr>
              <w:t>30 / 102 (29.4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BA246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26365" w:rsidRPr="00CC3702" w:rsidRDefault="0042636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26365" w:rsidRPr="00C9515B" w:rsidTr="007716B2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0852ED" w:rsidRDefault="00426365" w:rsidP="00BA2469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ddle </w:t>
            </w:r>
            <w:proofErr w:type="spellStart"/>
            <w:r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426365" w:rsidRDefault="00426365" w:rsidP="00BA246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26365">
              <w:rPr>
                <w:sz w:val="18"/>
                <w:szCs w:val="18"/>
              </w:rPr>
              <w:t>40 / 114 (35.1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26365" w:rsidRDefault="00426365" w:rsidP="00BA246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26365">
              <w:rPr>
                <w:sz w:val="18"/>
                <w:szCs w:val="18"/>
              </w:rPr>
              <w:t>1.03  (0.52 -2.01 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26365" w:rsidRPr="00CC3702" w:rsidRDefault="0042636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26365" w:rsidRPr="00C9515B" w:rsidTr="007716B2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Default="00426365" w:rsidP="00BA2469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er </w:t>
            </w:r>
            <w:proofErr w:type="spellStart"/>
            <w:r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426365" w:rsidRDefault="00426365" w:rsidP="00BA246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26365">
              <w:rPr>
                <w:sz w:val="18"/>
                <w:szCs w:val="18"/>
              </w:rPr>
              <w:t>60 / 152 (39.5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851DEB" w:rsidRDefault="00426365" w:rsidP="00BA246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26365">
              <w:rPr>
                <w:sz w:val="18"/>
                <w:szCs w:val="18"/>
              </w:rPr>
              <w:t>1.12  (0.56 -2.27 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26365" w:rsidRPr="00CC3702" w:rsidRDefault="0042636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26365" w:rsidRPr="00C9515B">
        <w:trPr>
          <w:cantSplit/>
          <w:jc w:val="center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shd w:val="clear" w:color="auto" w:fill="E6E6E6"/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spacing w:before="20" w:after="20" w:line="240" w:lineRule="auto"/>
              <w:rPr>
                <w:b/>
                <w:iCs/>
                <w:sz w:val="18"/>
                <w:szCs w:val="18"/>
              </w:rPr>
            </w:pPr>
            <w:r w:rsidRPr="00C9515B">
              <w:rPr>
                <w:b/>
                <w:iCs/>
                <w:sz w:val="18"/>
                <w:szCs w:val="18"/>
              </w:rPr>
              <w:t>BEHAVIOURAL</w:t>
            </w:r>
          </w:p>
        </w:tc>
        <w:tc>
          <w:tcPr>
            <w:tcW w:w="2105" w:type="dxa"/>
            <w:tcBorders>
              <w:top w:val="nil"/>
              <w:bottom w:val="nil"/>
            </w:tcBorders>
            <w:shd w:val="clear" w:color="auto" w:fill="E6E6E6"/>
            <w:tcMar>
              <w:left w:w="28" w:type="dxa"/>
              <w:right w:w="28" w:type="dxa"/>
            </w:tcMar>
            <w:vAlign w:val="center"/>
          </w:tcPr>
          <w:p w:rsidR="00426365" w:rsidRPr="00DA5418" w:rsidRDefault="00426365" w:rsidP="00DA5418">
            <w:pPr>
              <w:pStyle w:val="Textkrper"/>
              <w:spacing w:before="20" w:after="20"/>
              <w:jc w:val="center"/>
              <w:rPr>
                <w:rFonts w:ascii="Calibri" w:eastAsia="MS Mincho" w:hAnsi="Calibri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E6E6E6"/>
            <w:tcMar>
              <w:left w:w="28" w:type="dxa"/>
              <w:right w:w="28" w:type="dxa"/>
            </w:tcMar>
            <w:vAlign w:val="center"/>
          </w:tcPr>
          <w:p w:rsidR="00426365" w:rsidRPr="0090465F" w:rsidRDefault="00426365" w:rsidP="0090465F">
            <w:pPr>
              <w:pStyle w:val="Textkrper"/>
              <w:spacing w:before="20" w:after="20"/>
              <w:jc w:val="center"/>
              <w:rPr>
                <w:rFonts w:ascii="Calibri" w:eastAsia="MS Mincho" w:hAnsi="Calibri"/>
                <w:b/>
                <w:bCs/>
                <w:sz w:val="18"/>
                <w:szCs w:val="18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426365" w:rsidRPr="00C9515B" w:rsidRDefault="00426365" w:rsidP="00143BA6">
            <w:pPr>
              <w:pStyle w:val="Textkrper"/>
              <w:spacing w:before="20" w:after="20"/>
              <w:jc w:val="center"/>
              <w:rPr>
                <w:rFonts w:ascii="Calibri" w:eastAsia="MS Mincho" w:hAnsi="Calibri"/>
                <w:b/>
                <w:bCs/>
                <w:sz w:val="18"/>
                <w:szCs w:val="18"/>
              </w:rPr>
            </w:pPr>
          </w:p>
        </w:tc>
      </w:tr>
      <w:tr w:rsidR="00426365" w:rsidRPr="00C9515B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spacing w:before="20" w:after="20" w:line="240" w:lineRule="auto"/>
              <w:rPr>
                <w:b/>
                <w:iCs/>
                <w:sz w:val="18"/>
                <w:szCs w:val="18"/>
              </w:rPr>
            </w:pPr>
            <w:r w:rsidRPr="00C9515B">
              <w:rPr>
                <w:b/>
                <w:iCs/>
                <w:sz w:val="18"/>
                <w:szCs w:val="18"/>
              </w:rPr>
              <w:t>Smoking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1645C6" w:rsidRDefault="0042636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75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1645C6" w:rsidRDefault="0042636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26365" w:rsidRPr="00C9515B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>Never smoked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107 / 296 (36.1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1645C6" w:rsidRDefault="0042636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26365" w:rsidRPr="00C9515B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>Ex–smoker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10 / 34 (29.4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0.72  (0.28 -1.82 )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1645C6" w:rsidRDefault="0042636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26365" w:rsidRPr="00C9515B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>Current smoker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13 / 38 (34.2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0.83  (0.28 -2.41 )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1645C6" w:rsidRDefault="0042636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26365" w:rsidRPr="00C9515B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spacing w:before="20" w:after="20" w:line="240" w:lineRule="auto"/>
              <w:rPr>
                <w:b/>
                <w:iCs/>
                <w:sz w:val="18"/>
                <w:szCs w:val="18"/>
              </w:rPr>
            </w:pPr>
            <w:r w:rsidRPr="00C9515B">
              <w:rPr>
                <w:b/>
                <w:iCs/>
                <w:sz w:val="18"/>
                <w:szCs w:val="18"/>
              </w:rPr>
              <w:t>Alcohol consumption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1645C6" w:rsidRDefault="0042636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41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1645C6" w:rsidRDefault="0042636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26365" w:rsidRPr="00C9515B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keepNext/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>Never drinks/no drinking in past 12m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87 / 254 (34.3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1645C6" w:rsidRDefault="0042636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26365" w:rsidRPr="00C9515B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49702C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>n-</w:t>
            </w:r>
            <w:r w:rsidRPr="00C9515B">
              <w:rPr>
                <w:sz w:val="18"/>
                <w:szCs w:val="18"/>
              </w:rPr>
              <w:t>problem drinking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32 / 90 (35.6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1.04  (0.62 -1.76 )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1645C6" w:rsidRDefault="0042636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26365" w:rsidRPr="00C9515B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49702C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>Problem drinking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10 / 23 (43.5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1.79  (0.76 -4.20 )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1645C6" w:rsidRDefault="0042636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26365" w:rsidRPr="00C9515B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spacing w:before="20" w:after="20" w:line="240" w:lineRule="auto"/>
              <w:rPr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Eats fruit/</w:t>
            </w:r>
            <w:proofErr w:type="spellStart"/>
            <w:r>
              <w:rPr>
                <w:b/>
                <w:iCs/>
                <w:sz w:val="18"/>
                <w:szCs w:val="18"/>
              </w:rPr>
              <w:t>veg</w:t>
            </w:r>
            <w:proofErr w:type="spellEnd"/>
            <w:r>
              <w:rPr>
                <w:b/>
                <w:iCs/>
                <w:sz w:val="18"/>
                <w:szCs w:val="18"/>
              </w:rPr>
              <w:t xml:space="preserve"> fewer than </w:t>
            </w:r>
            <w:r w:rsidRPr="00C9515B">
              <w:rPr>
                <w:b/>
                <w:iCs/>
                <w:sz w:val="18"/>
                <w:szCs w:val="18"/>
              </w:rPr>
              <w:t>5 days/week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78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1645C6" w:rsidRDefault="0042636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26365" w:rsidRPr="00C9515B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76 / 220 (34.5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1645C6" w:rsidRDefault="0042636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26365" w:rsidRPr="00C9515B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54 / 148 (36.5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1.10  (0.56 -2.15 )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1645C6" w:rsidRDefault="0042636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26365" w:rsidRPr="00C9515B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keepNext/>
              <w:keepLines/>
              <w:spacing w:before="20" w:after="20" w:line="240" w:lineRule="auto"/>
              <w:rPr>
                <w:b/>
                <w:iCs/>
                <w:sz w:val="18"/>
                <w:szCs w:val="18"/>
              </w:rPr>
            </w:pPr>
            <w:r w:rsidRPr="00C9515B">
              <w:rPr>
                <w:b/>
                <w:iCs/>
                <w:sz w:val="18"/>
                <w:szCs w:val="18"/>
              </w:rPr>
              <w:t>Days of vigorous physical activity/week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DA5418" w:rsidRDefault="00426365" w:rsidP="00DA5418">
            <w:pPr>
              <w:keepNext/>
              <w:keepLines/>
              <w:spacing w:before="20" w:after="20" w:line="240" w:lineRule="auto"/>
              <w:jc w:val="center"/>
              <w:rPr>
                <w:rFonts w:eastAsia="Arial Unicode MS"/>
                <w:sz w:val="18"/>
                <w:szCs w:val="18"/>
              </w:rPr>
            </w:pP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90465F" w:rsidRDefault="00426365" w:rsidP="00885DC1">
            <w:pPr>
              <w:keepNext/>
              <w:keepLines/>
              <w:spacing w:before="20" w:after="20" w:line="24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90465F">
              <w:rPr>
                <w:rFonts w:eastAsia="Arial Unicode MS"/>
                <w:sz w:val="18"/>
                <w:szCs w:val="18"/>
              </w:rPr>
              <w:t>P = 0.</w:t>
            </w:r>
            <w:r>
              <w:rPr>
                <w:rFonts w:eastAsia="Arial Unicode MS"/>
                <w:sz w:val="18"/>
                <w:szCs w:val="18"/>
              </w:rPr>
              <w:t>53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90465F" w:rsidRDefault="00426365" w:rsidP="00054489">
            <w:pPr>
              <w:keepNext/>
              <w:keepLines/>
              <w:spacing w:before="20" w:after="20" w:line="240" w:lineRule="auto"/>
              <w:jc w:val="center"/>
              <w:rPr>
                <w:rFonts w:eastAsia="Arial Unicode MS"/>
                <w:sz w:val="18"/>
                <w:szCs w:val="18"/>
              </w:rPr>
            </w:pPr>
          </w:p>
        </w:tc>
      </w:tr>
      <w:tr w:rsidR="00426365" w:rsidRPr="00C9515B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keepNext/>
              <w:keepLines/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>None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90 / 232 (38.8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0.97  (0.53 -1.76 )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1645C6" w:rsidRDefault="0042636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26365" w:rsidRPr="00C9515B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>1–4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6 / 30 (20.0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0.53  (0.17 -1.63 )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1645C6" w:rsidRDefault="00426365" w:rsidP="0005448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26365" w:rsidRPr="00C9515B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>5+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34 / 106 (32.1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90465F" w:rsidRDefault="00426365" w:rsidP="00054489">
            <w:pPr>
              <w:spacing w:before="20" w:after="20" w:line="240" w:lineRule="auto"/>
              <w:jc w:val="center"/>
              <w:rPr>
                <w:rFonts w:eastAsia="Arial Unicode MS"/>
                <w:sz w:val="18"/>
                <w:szCs w:val="18"/>
              </w:rPr>
            </w:pPr>
          </w:p>
        </w:tc>
      </w:tr>
      <w:tr w:rsidR="00426365" w:rsidRPr="00C9515B">
        <w:trPr>
          <w:cantSplit/>
          <w:jc w:val="center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shd w:val="clear" w:color="auto" w:fill="E6E6E6"/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spacing w:before="20" w:after="20" w:line="240" w:lineRule="auto"/>
              <w:rPr>
                <w:b/>
                <w:iCs/>
                <w:sz w:val="18"/>
                <w:szCs w:val="18"/>
              </w:rPr>
            </w:pPr>
            <w:r w:rsidRPr="00C9515B">
              <w:rPr>
                <w:b/>
                <w:iCs/>
                <w:sz w:val="18"/>
                <w:szCs w:val="18"/>
              </w:rPr>
              <w:t>ANTHROPOMETRIC</w:t>
            </w:r>
          </w:p>
        </w:tc>
        <w:tc>
          <w:tcPr>
            <w:tcW w:w="2105" w:type="dxa"/>
            <w:tcBorders>
              <w:top w:val="nil"/>
              <w:bottom w:val="nil"/>
            </w:tcBorders>
            <w:shd w:val="clear" w:color="auto" w:fill="E6E6E6"/>
            <w:tcMar>
              <w:left w:w="28" w:type="dxa"/>
              <w:right w:w="28" w:type="dxa"/>
            </w:tcMar>
            <w:vAlign w:val="center"/>
          </w:tcPr>
          <w:p w:rsidR="00426365" w:rsidRPr="00DA5418" w:rsidRDefault="00426365" w:rsidP="00DA5418">
            <w:pPr>
              <w:pStyle w:val="Textkrper"/>
              <w:spacing w:before="20" w:after="20"/>
              <w:jc w:val="center"/>
              <w:rPr>
                <w:rFonts w:ascii="Calibri" w:eastAsia="MS Mincho" w:hAnsi="Calibri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E6E6E6"/>
            <w:tcMar>
              <w:left w:w="28" w:type="dxa"/>
              <w:right w:w="28" w:type="dxa"/>
            </w:tcMar>
            <w:vAlign w:val="center"/>
          </w:tcPr>
          <w:p w:rsidR="00426365" w:rsidRPr="0090465F" w:rsidRDefault="00426365" w:rsidP="0090465F">
            <w:pPr>
              <w:pStyle w:val="Textkrper"/>
              <w:spacing w:before="20" w:after="20"/>
              <w:jc w:val="center"/>
              <w:rPr>
                <w:rFonts w:ascii="Calibri" w:eastAsia="MS Mincho" w:hAnsi="Calibri"/>
                <w:b/>
                <w:bCs/>
                <w:sz w:val="18"/>
                <w:szCs w:val="18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426365" w:rsidRPr="00C9515B" w:rsidRDefault="00426365" w:rsidP="00143BA6">
            <w:pPr>
              <w:pStyle w:val="Textkrper"/>
              <w:spacing w:before="20" w:after="20"/>
              <w:jc w:val="center"/>
              <w:rPr>
                <w:rFonts w:ascii="Calibri" w:eastAsia="MS Mincho" w:hAnsi="Calibri"/>
                <w:b/>
                <w:bCs/>
                <w:sz w:val="18"/>
                <w:szCs w:val="18"/>
              </w:rPr>
            </w:pPr>
          </w:p>
        </w:tc>
      </w:tr>
      <w:tr w:rsidR="00426365" w:rsidRPr="00C9515B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spacing w:before="20" w:after="20" w:line="240" w:lineRule="auto"/>
              <w:rPr>
                <w:b/>
                <w:iCs/>
                <w:sz w:val="18"/>
                <w:szCs w:val="18"/>
              </w:rPr>
            </w:pPr>
            <w:r w:rsidRPr="00C9515B">
              <w:rPr>
                <w:b/>
                <w:iCs/>
                <w:sz w:val="18"/>
                <w:szCs w:val="18"/>
              </w:rPr>
              <w:t>BMI category (kg/m</w:t>
            </w:r>
            <w:r w:rsidRPr="00C9515B">
              <w:rPr>
                <w:b/>
                <w:iCs/>
                <w:sz w:val="18"/>
                <w:szCs w:val="18"/>
                <w:vertAlign w:val="superscript"/>
              </w:rPr>
              <w:t>2</w:t>
            </w:r>
            <w:r w:rsidRPr="00C9515B">
              <w:rPr>
                <w:b/>
                <w:iCs/>
                <w:sz w:val="18"/>
                <w:szCs w:val="18"/>
              </w:rPr>
              <w:t>)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DA5418" w:rsidRDefault="00426365" w:rsidP="00DA5418">
            <w:pPr>
              <w:spacing w:before="20" w:after="20" w:line="240" w:lineRule="auto"/>
              <w:jc w:val="center"/>
              <w:rPr>
                <w:rFonts w:eastAsia="Arial Unicode MS"/>
                <w:sz w:val="18"/>
                <w:szCs w:val="18"/>
              </w:rPr>
            </w:pP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90465F" w:rsidRDefault="00426365" w:rsidP="00885DC1">
            <w:pPr>
              <w:spacing w:before="20" w:after="20" w:line="240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90465F">
              <w:rPr>
                <w:rFonts w:eastAsia="Arial Unicode MS"/>
                <w:bCs/>
                <w:sz w:val="18"/>
                <w:szCs w:val="18"/>
              </w:rPr>
              <w:t xml:space="preserve">P </w:t>
            </w:r>
            <w:r>
              <w:rPr>
                <w:rFonts w:eastAsia="Arial Unicode MS"/>
                <w:bCs/>
                <w:sz w:val="18"/>
                <w:szCs w:val="18"/>
              </w:rPr>
              <w:t>=</w:t>
            </w:r>
            <w:r w:rsidRPr="0090465F">
              <w:rPr>
                <w:rFonts w:eastAsia="Arial Unicode MS"/>
                <w:bCs/>
                <w:sz w:val="18"/>
                <w:szCs w:val="18"/>
              </w:rPr>
              <w:t xml:space="preserve"> 0.</w:t>
            </w:r>
            <w:r>
              <w:rPr>
                <w:rFonts w:eastAsia="Arial Unicode MS"/>
                <w:bCs/>
                <w:sz w:val="18"/>
                <w:szCs w:val="18"/>
              </w:rPr>
              <w:t>75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394DC5" w:rsidRDefault="00426365" w:rsidP="002D1F33">
            <w:pPr>
              <w:spacing w:before="20" w:after="20" w:line="240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394DC5">
              <w:rPr>
                <w:rFonts w:eastAsia="Arial Unicode MS"/>
                <w:bCs/>
                <w:sz w:val="18"/>
                <w:szCs w:val="18"/>
              </w:rPr>
              <w:t>P = 0.</w:t>
            </w:r>
            <w:r>
              <w:rPr>
                <w:rFonts w:eastAsia="Arial Unicode MS"/>
                <w:bCs/>
                <w:sz w:val="18"/>
                <w:szCs w:val="18"/>
              </w:rPr>
              <w:t>53</w:t>
            </w:r>
          </w:p>
        </w:tc>
      </w:tr>
      <w:tr w:rsidR="00426365" w:rsidRPr="00C9515B" w:rsidTr="002D1F33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>Underweight (&lt;18.5)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13 / 29 (44.8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1.42  (0.46 -4.38 )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2D1F3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1.58  (0.53 -4.74 )</w:t>
            </w:r>
          </w:p>
        </w:tc>
      </w:tr>
      <w:tr w:rsidR="00426365" w:rsidRPr="00C9515B" w:rsidTr="002D1F33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>Normal (18.5–&lt;25)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65 / 209 (31.1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394DC5" w:rsidRDefault="00426365" w:rsidP="002D1F33">
            <w:pPr>
              <w:pStyle w:val="Textkrper"/>
              <w:spacing w:before="20" w:after="20"/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 w:rsidRPr="00394DC5">
              <w:rPr>
                <w:rFonts w:ascii="Calibri" w:hAnsi="Calibri"/>
                <w:bCs/>
                <w:sz w:val="18"/>
                <w:szCs w:val="18"/>
              </w:rPr>
              <w:t>1</w:t>
            </w:r>
          </w:p>
        </w:tc>
      </w:tr>
      <w:tr w:rsidR="00426365" w:rsidRPr="00C9515B" w:rsidTr="002D1F33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>Overweight (25–&lt;30)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29 / 82 (35.4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0.98  (0.54 -1.79 )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2D1F3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0.63  (0.30 -1.33 )</w:t>
            </w:r>
          </w:p>
        </w:tc>
      </w:tr>
      <w:tr w:rsidR="00426365" w:rsidRPr="00C9515B" w:rsidTr="002D1F33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>Obese (≥30)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19 / 41 (46.3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1.45  (0.63 -3.35 )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2D1F3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0.87  (0.33 -2.29 )</w:t>
            </w:r>
          </w:p>
        </w:tc>
      </w:tr>
      <w:tr w:rsidR="00426365" w:rsidRPr="00C9515B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spacing w:before="20" w:after="20" w:line="240" w:lineRule="auto"/>
              <w:rPr>
                <w:b/>
                <w:iCs/>
                <w:sz w:val="18"/>
                <w:szCs w:val="18"/>
              </w:rPr>
            </w:pPr>
            <w:r w:rsidRPr="00C9515B">
              <w:rPr>
                <w:b/>
                <w:iCs/>
                <w:sz w:val="18"/>
                <w:szCs w:val="18"/>
              </w:rPr>
              <w:t xml:space="preserve">Waist circum </w:t>
            </w:r>
            <w:r>
              <w:rPr>
                <w:rFonts w:cs="Tahoma"/>
                <w:b/>
                <w:sz w:val="18"/>
                <w:szCs w:val="18"/>
                <w:lang w:val="fr-FR"/>
              </w:rPr>
              <w:t>&gt;94 cm (males)/&gt;</w:t>
            </w:r>
            <w:r w:rsidRPr="00C9515B">
              <w:rPr>
                <w:rFonts w:cs="Tahoma"/>
                <w:b/>
                <w:sz w:val="18"/>
                <w:szCs w:val="18"/>
                <w:lang w:val="fr-FR"/>
              </w:rPr>
              <w:t>80cm (females)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DA5418" w:rsidRDefault="00426365" w:rsidP="00DA5418">
            <w:pPr>
              <w:spacing w:before="20" w:after="2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10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2D1F33" w:rsidRDefault="00426365" w:rsidP="001D0F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2D1F33">
              <w:rPr>
                <w:b/>
                <w:sz w:val="18"/>
                <w:szCs w:val="18"/>
              </w:rPr>
              <w:t>P=0.10</w:t>
            </w:r>
          </w:p>
        </w:tc>
      </w:tr>
      <w:tr w:rsidR="00426365" w:rsidRPr="00C9515B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>No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67 / 229 (29.3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2D1F33" w:rsidRDefault="00426365" w:rsidP="001D0F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2D1F33">
              <w:rPr>
                <w:b/>
                <w:sz w:val="18"/>
                <w:szCs w:val="18"/>
              </w:rPr>
              <w:t>1</w:t>
            </w:r>
          </w:p>
        </w:tc>
      </w:tr>
      <w:tr w:rsidR="00426365" w:rsidRPr="00C9515B" w:rsidTr="001D0FDA">
        <w:trPr>
          <w:cantSplit/>
          <w:trHeight w:val="227"/>
          <w:jc w:val="center"/>
        </w:trPr>
        <w:tc>
          <w:tcPr>
            <w:tcW w:w="328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26365" w:rsidRPr="00C9515B" w:rsidRDefault="00426365" w:rsidP="00143BA6">
            <w:pPr>
              <w:spacing w:before="20" w:after="20" w:line="240" w:lineRule="auto"/>
              <w:ind w:left="284"/>
              <w:rPr>
                <w:sz w:val="18"/>
                <w:szCs w:val="18"/>
              </w:rPr>
            </w:pPr>
            <w:r w:rsidRPr="00C9515B">
              <w:rPr>
                <w:sz w:val="18"/>
                <w:szCs w:val="18"/>
              </w:rPr>
              <w:t>Yes</w:t>
            </w:r>
          </w:p>
        </w:tc>
        <w:tc>
          <w:tcPr>
            <w:tcW w:w="2105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62 / 137 (45.3%)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:rsidR="00426365" w:rsidRPr="00412112" w:rsidRDefault="00426365" w:rsidP="001D0F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12112">
              <w:rPr>
                <w:sz w:val="18"/>
                <w:szCs w:val="18"/>
              </w:rPr>
              <w:t>1.57  (0.92 -2.69 )</w:t>
            </w:r>
          </w:p>
        </w:tc>
        <w:tc>
          <w:tcPr>
            <w:tcW w:w="2035" w:type="dxa"/>
            <w:tcMar>
              <w:left w:w="28" w:type="dxa"/>
              <w:right w:w="28" w:type="dxa"/>
            </w:tcMar>
            <w:vAlign w:val="center"/>
          </w:tcPr>
          <w:p w:rsidR="00426365" w:rsidRPr="002D1F33" w:rsidRDefault="00426365" w:rsidP="001D0F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2D1F33">
              <w:rPr>
                <w:b/>
                <w:sz w:val="18"/>
                <w:szCs w:val="18"/>
              </w:rPr>
              <w:t>1.57  (0.92 -2.69 )</w:t>
            </w:r>
          </w:p>
        </w:tc>
      </w:tr>
    </w:tbl>
    <w:p w:rsidR="006B3CCE" w:rsidRDefault="006B3CCE" w:rsidP="00BD700F">
      <w:pPr>
        <w:spacing w:after="0" w:line="240" w:lineRule="auto"/>
        <w:rPr>
          <w:sz w:val="16"/>
          <w:szCs w:val="16"/>
        </w:rPr>
      </w:pPr>
      <w:proofErr w:type="gramStart"/>
      <w:r w:rsidRPr="00DF59C2">
        <w:rPr>
          <w:sz w:val="16"/>
          <w:szCs w:val="16"/>
          <w:vertAlign w:val="superscript"/>
        </w:rPr>
        <w:lastRenderedPageBreak/>
        <w:t>1</w:t>
      </w:r>
      <w:r w:rsidRPr="00DF59C2">
        <w:rPr>
          <w:sz w:val="16"/>
          <w:szCs w:val="16"/>
        </w:rPr>
        <w:t>Systolic BP ≥1</w:t>
      </w:r>
      <w:r>
        <w:rPr>
          <w:sz w:val="16"/>
          <w:szCs w:val="16"/>
        </w:rPr>
        <w:t>6</w:t>
      </w:r>
      <w:r w:rsidRPr="00DF59C2">
        <w:rPr>
          <w:sz w:val="16"/>
          <w:szCs w:val="16"/>
        </w:rPr>
        <w:t>0/diastolic BP ≥</w:t>
      </w:r>
      <w:r>
        <w:rPr>
          <w:sz w:val="16"/>
          <w:szCs w:val="16"/>
        </w:rPr>
        <w:t>100</w:t>
      </w:r>
      <w:r w:rsidRPr="00DF59C2">
        <w:rPr>
          <w:sz w:val="16"/>
          <w:szCs w:val="16"/>
        </w:rPr>
        <w:t xml:space="preserve"> in 3rd measurement at a single visit</w:t>
      </w:r>
      <w:r w:rsidR="0049702C">
        <w:rPr>
          <w:sz w:val="16"/>
          <w:szCs w:val="16"/>
        </w:rPr>
        <w:t>.</w:t>
      </w:r>
      <w:proofErr w:type="gramEnd"/>
      <w:r>
        <w:rPr>
          <w:sz w:val="16"/>
          <w:szCs w:val="16"/>
        </w:rPr>
        <w:t xml:space="preserve"> </w:t>
      </w:r>
      <w:proofErr w:type="gramStart"/>
      <w:r w:rsidR="0049702C">
        <w:rPr>
          <w:rFonts w:cs="Arial"/>
          <w:sz w:val="16"/>
          <w:szCs w:val="16"/>
          <w:vertAlign w:val="superscript"/>
        </w:rPr>
        <w:t>2</w:t>
      </w:r>
      <w:r w:rsidR="0049702C" w:rsidRPr="00E4164B">
        <w:rPr>
          <w:rFonts w:cs="Arial"/>
          <w:sz w:val="16"/>
          <w:szCs w:val="16"/>
        </w:rPr>
        <w:t>Systolic BP ≥140</w:t>
      </w:r>
      <w:r w:rsidR="0049702C">
        <w:rPr>
          <w:rFonts w:cs="Arial"/>
          <w:sz w:val="16"/>
          <w:szCs w:val="16"/>
        </w:rPr>
        <w:t xml:space="preserve"> and/or </w:t>
      </w:r>
      <w:r w:rsidR="0049702C" w:rsidRPr="00E4164B">
        <w:rPr>
          <w:rFonts w:cs="Arial"/>
          <w:sz w:val="16"/>
          <w:szCs w:val="16"/>
        </w:rPr>
        <w:t>diastolic BP ≥90, in 3rd measurement at a single visit</w:t>
      </w:r>
      <w:r w:rsidR="0049702C">
        <w:rPr>
          <w:rFonts w:cs="Arial"/>
          <w:sz w:val="16"/>
          <w:szCs w:val="16"/>
        </w:rPr>
        <w:t>.</w:t>
      </w:r>
      <w:proofErr w:type="gramEnd"/>
      <w:r w:rsidR="0049702C">
        <w:rPr>
          <w:rFonts w:cs="Arial"/>
          <w:sz w:val="16"/>
          <w:szCs w:val="16"/>
        </w:rPr>
        <w:t xml:space="preserve">  </w:t>
      </w:r>
      <w:r w:rsidR="0049702C">
        <w:rPr>
          <w:sz w:val="16"/>
          <w:szCs w:val="16"/>
        </w:rPr>
        <w:t xml:space="preserve">Excludes those on treatment for hypertension (N=9 in Tanzania and N=21 in Uganda).  </w:t>
      </w:r>
      <w:r w:rsidR="0049702C">
        <w:rPr>
          <w:sz w:val="16"/>
          <w:szCs w:val="16"/>
          <w:vertAlign w:val="superscript"/>
        </w:rPr>
        <w:t>3</w:t>
      </w:r>
      <w:r w:rsidR="0093409F">
        <w:rPr>
          <w:sz w:val="16"/>
          <w:szCs w:val="16"/>
        </w:rPr>
        <w:t>A</w:t>
      </w:r>
      <w:r w:rsidR="0093409F" w:rsidRPr="00DF59C2">
        <w:rPr>
          <w:sz w:val="16"/>
          <w:szCs w:val="16"/>
        </w:rPr>
        <w:t>ctual number of respondents</w:t>
      </w:r>
      <w:r w:rsidR="0093409F">
        <w:rPr>
          <w:sz w:val="16"/>
          <w:szCs w:val="16"/>
        </w:rPr>
        <w:t xml:space="preserve"> and proportion with </w:t>
      </w:r>
      <w:r w:rsidR="00432543">
        <w:rPr>
          <w:sz w:val="16"/>
          <w:szCs w:val="16"/>
        </w:rPr>
        <w:t xml:space="preserve">stage II </w:t>
      </w:r>
      <w:r w:rsidR="0093409F">
        <w:rPr>
          <w:sz w:val="16"/>
          <w:szCs w:val="16"/>
        </w:rPr>
        <w:t xml:space="preserve">hypertension, </w:t>
      </w:r>
      <w:r w:rsidR="0093409F" w:rsidRPr="00812C50">
        <w:rPr>
          <w:sz w:val="16"/>
          <w:szCs w:val="16"/>
        </w:rPr>
        <w:t>without sampling weights applied</w:t>
      </w:r>
      <w:r w:rsidR="0093409F">
        <w:rPr>
          <w:sz w:val="16"/>
          <w:szCs w:val="16"/>
        </w:rPr>
        <w:t xml:space="preserve">. </w:t>
      </w:r>
      <w:r w:rsidR="0049017D">
        <w:rPr>
          <w:sz w:val="16"/>
          <w:szCs w:val="16"/>
        </w:rPr>
        <w:t xml:space="preserve"> </w:t>
      </w:r>
      <w:r w:rsidR="0049702C">
        <w:rPr>
          <w:sz w:val="16"/>
          <w:szCs w:val="16"/>
          <w:vertAlign w:val="superscript"/>
        </w:rPr>
        <w:t>4</w:t>
      </w:r>
      <w:r w:rsidR="0049017D">
        <w:rPr>
          <w:sz w:val="16"/>
          <w:szCs w:val="16"/>
        </w:rPr>
        <w:t xml:space="preserve">Standard errors adjusted for clustering in survey design.  </w:t>
      </w:r>
      <w:r w:rsidR="0049017D" w:rsidRPr="00DF59C2">
        <w:rPr>
          <w:sz w:val="16"/>
          <w:szCs w:val="16"/>
        </w:rPr>
        <w:t xml:space="preserve">  </w:t>
      </w:r>
      <w:r w:rsidR="0049702C">
        <w:rPr>
          <w:sz w:val="16"/>
          <w:szCs w:val="16"/>
          <w:vertAlign w:val="superscript"/>
        </w:rPr>
        <w:t>5</w:t>
      </w:r>
      <w:r w:rsidR="008C16E2">
        <w:rPr>
          <w:sz w:val="16"/>
          <w:szCs w:val="16"/>
        </w:rPr>
        <w:t xml:space="preserve">Sociodemographic </w:t>
      </w:r>
      <w:r w:rsidR="00D235DA">
        <w:rPr>
          <w:sz w:val="16"/>
          <w:szCs w:val="16"/>
        </w:rPr>
        <w:t>and</w:t>
      </w:r>
      <w:r w:rsidR="008C16E2">
        <w:rPr>
          <w:sz w:val="16"/>
          <w:szCs w:val="16"/>
        </w:rPr>
        <w:t xml:space="preserve"> behavioural factors</w:t>
      </w:r>
      <w:r w:rsidR="00D235DA">
        <w:rPr>
          <w:sz w:val="16"/>
          <w:szCs w:val="16"/>
        </w:rPr>
        <w:t xml:space="preserve"> </w:t>
      </w:r>
      <w:r w:rsidR="0049017D">
        <w:rPr>
          <w:sz w:val="16"/>
          <w:szCs w:val="16"/>
        </w:rPr>
        <w:t xml:space="preserve">adjusted for age, sex, stratum </w:t>
      </w:r>
      <w:proofErr w:type="gramStart"/>
      <w:r w:rsidR="0049017D">
        <w:rPr>
          <w:sz w:val="16"/>
          <w:szCs w:val="16"/>
        </w:rPr>
        <w:t>( a</w:t>
      </w:r>
      <w:proofErr w:type="gramEnd"/>
      <w:r w:rsidR="0049017D">
        <w:rPr>
          <w:sz w:val="16"/>
          <w:szCs w:val="16"/>
        </w:rPr>
        <w:t xml:space="preserve"> priori)</w:t>
      </w:r>
      <w:r w:rsidR="00D235DA">
        <w:rPr>
          <w:sz w:val="16"/>
          <w:szCs w:val="16"/>
        </w:rPr>
        <w:t xml:space="preserve">; there were no additional </w:t>
      </w:r>
      <w:r w:rsidR="0049017D">
        <w:rPr>
          <w:sz w:val="16"/>
          <w:szCs w:val="16"/>
        </w:rPr>
        <w:t>independent sociodemographic</w:t>
      </w:r>
      <w:r w:rsidR="008C16E2">
        <w:rPr>
          <w:sz w:val="16"/>
          <w:szCs w:val="16"/>
        </w:rPr>
        <w:t xml:space="preserve"> or behavioural</w:t>
      </w:r>
      <w:r w:rsidR="0049017D">
        <w:rPr>
          <w:sz w:val="16"/>
          <w:szCs w:val="16"/>
        </w:rPr>
        <w:t xml:space="preserve"> predictors of stage II hypertension</w:t>
      </w:r>
      <w:r w:rsidR="008C16E2">
        <w:rPr>
          <w:sz w:val="16"/>
          <w:szCs w:val="16"/>
        </w:rPr>
        <w:t xml:space="preserve">, so adjusted ORs are the same as in </w:t>
      </w:r>
      <w:r w:rsidR="0049702C">
        <w:rPr>
          <w:sz w:val="16"/>
          <w:szCs w:val="16"/>
        </w:rPr>
        <w:t>C</w:t>
      </w:r>
      <w:r w:rsidR="008C16E2">
        <w:rPr>
          <w:sz w:val="16"/>
          <w:szCs w:val="16"/>
        </w:rPr>
        <w:t xml:space="preserve">olumn 2.  </w:t>
      </w:r>
      <w:r>
        <w:rPr>
          <w:sz w:val="16"/>
          <w:szCs w:val="16"/>
        </w:rPr>
        <w:t xml:space="preserve"> </w:t>
      </w:r>
      <w:r w:rsidR="0049017D">
        <w:rPr>
          <w:sz w:val="16"/>
          <w:szCs w:val="16"/>
        </w:rPr>
        <w:t xml:space="preserve">Anthropometric factors adjusted for age, sex, stratum, and all independent </w:t>
      </w:r>
      <w:r w:rsidR="008C16E2">
        <w:rPr>
          <w:sz w:val="16"/>
          <w:szCs w:val="16"/>
        </w:rPr>
        <w:t>a</w:t>
      </w:r>
      <w:r w:rsidR="0049017D">
        <w:rPr>
          <w:sz w:val="16"/>
          <w:szCs w:val="16"/>
        </w:rPr>
        <w:t xml:space="preserve">nthropometric predictors of stage II hypertension:  waist circumference category. </w:t>
      </w:r>
      <w:r w:rsidRPr="00DF59C2">
        <w:rPr>
          <w:sz w:val="16"/>
          <w:szCs w:val="16"/>
        </w:rPr>
        <w:t xml:space="preserve"> </w:t>
      </w:r>
      <w:proofErr w:type="gramStart"/>
      <w:r w:rsidR="0049702C">
        <w:rPr>
          <w:sz w:val="16"/>
          <w:szCs w:val="16"/>
          <w:vertAlign w:val="superscript"/>
        </w:rPr>
        <w:t>6</w:t>
      </w:r>
      <w:r>
        <w:rPr>
          <w:sz w:val="16"/>
          <w:szCs w:val="16"/>
        </w:rPr>
        <w:t>Based on AUDIT screening tool.</w:t>
      </w:r>
      <w:proofErr w:type="gramEnd"/>
      <w:r>
        <w:rPr>
          <w:sz w:val="16"/>
          <w:szCs w:val="16"/>
        </w:rPr>
        <w:t xml:space="preserve">  Non-problem drinking defined as A</w:t>
      </w:r>
      <w:smartTag w:uri="urn:schemas-microsoft-com:office:smarttags" w:element="stockticker">
        <w:r>
          <w:rPr>
            <w:sz w:val="16"/>
            <w:szCs w:val="16"/>
          </w:rPr>
          <w:t>UDI</w:t>
        </w:r>
      </w:smartTag>
      <w:r>
        <w:rPr>
          <w:sz w:val="16"/>
          <w:szCs w:val="16"/>
        </w:rPr>
        <w:t>T score &lt;8; problem drinking defined as AUDIT score ≥8.</w:t>
      </w:r>
    </w:p>
    <w:p w:rsidR="001847FB" w:rsidRPr="00851DEB" w:rsidRDefault="001847FB" w:rsidP="002F35D0">
      <w:pPr>
        <w:spacing w:after="120"/>
        <w:rPr>
          <w:sz w:val="18"/>
          <w:szCs w:val="18"/>
        </w:rPr>
      </w:pPr>
    </w:p>
    <w:sectPr w:rsidR="001847FB" w:rsidRPr="00851DEB" w:rsidSect="002F35D0">
      <w:headerReference w:type="default" r:id="rId7"/>
      <w:pgSz w:w="11906" w:h="16838" w:code="9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415D" w:rsidRDefault="00FF415D">
      <w:r>
        <w:separator/>
      </w:r>
    </w:p>
  </w:endnote>
  <w:endnote w:type="continuationSeparator" w:id="0">
    <w:p w:rsidR="00FF415D" w:rsidRDefault="00FF41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415D" w:rsidRDefault="00FF415D">
      <w:r>
        <w:separator/>
      </w:r>
    </w:p>
  </w:footnote>
  <w:footnote w:type="continuationSeparator" w:id="0">
    <w:p w:rsidR="00FF415D" w:rsidRDefault="00FF415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0FDA" w:rsidRPr="00385374" w:rsidRDefault="001D0FDA" w:rsidP="00E22E0F">
    <w:pPr>
      <w:pStyle w:val="Kopfzeile"/>
      <w:spacing w:after="0"/>
      <w:rPr>
        <w:sz w:val="16"/>
        <w:szCs w:val="16"/>
      </w:rPr>
    </w:pPr>
    <w:r>
      <w:rPr>
        <w:sz w:val="16"/>
        <w:szCs w:val="16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0F4B4B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CA22FC9"/>
    <w:multiLevelType w:val="hybridMultilevel"/>
    <w:tmpl w:val="FDA42CB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8F17056"/>
    <w:multiLevelType w:val="hybridMultilevel"/>
    <w:tmpl w:val="AB127F4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F0A518C"/>
    <w:multiLevelType w:val="hybridMultilevel"/>
    <w:tmpl w:val="DCDA0FCC"/>
    <w:lvl w:ilvl="0" w:tplc="5EC2B4E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A528E5"/>
    <w:multiLevelType w:val="hybridMultilevel"/>
    <w:tmpl w:val="6C765842"/>
    <w:lvl w:ilvl="0" w:tplc="FA3EB27A">
      <w:start w:val="4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720"/>
  <w:hyphenationZone w:val="425"/>
  <w:noPunctuationKerning/>
  <w:characterSpacingControl w:val="doNotCompress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applyBreaking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422D5"/>
    <w:rsid w:val="00003EE2"/>
    <w:rsid w:val="0001354D"/>
    <w:rsid w:val="0002326D"/>
    <w:rsid w:val="0002351F"/>
    <w:rsid w:val="00025FA4"/>
    <w:rsid w:val="00027A70"/>
    <w:rsid w:val="00033445"/>
    <w:rsid w:val="000343B3"/>
    <w:rsid w:val="0003452F"/>
    <w:rsid w:val="00035032"/>
    <w:rsid w:val="00035618"/>
    <w:rsid w:val="000366A5"/>
    <w:rsid w:val="00043E6B"/>
    <w:rsid w:val="000457D6"/>
    <w:rsid w:val="00045FC9"/>
    <w:rsid w:val="000503A8"/>
    <w:rsid w:val="0005045C"/>
    <w:rsid w:val="00051967"/>
    <w:rsid w:val="00051F02"/>
    <w:rsid w:val="000542EB"/>
    <w:rsid w:val="00054489"/>
    <w:rsid w:val="00057393"/>
    <w:rsid w:val="0006045D"/>
    <w:rsid w:val="00060C8A"/>
    <w:rsid w:val="00062C13"/>
    <w:rsid w:val="000635F8"/>
    <w:rsid w:val="000640D2"/>
    <w:rsid w:val="00064A8A"/>
    <w:rsid w:val="000661DF"/>
    <w:rsid w:val="00073101"/>
    <w:rsid w:val="00076C22"/>
    <w:rsid w:val="0007792C"/>
    <w:rsid w:val="000852ED"/>
    <w:rsid w:val="0009396B"/>
    <w:rsid w:val="00093AD9"/>
    <w:rsid w:val="00097871"/>
    <w:rsid w:val="000A48EC"/>
    <w:rsid w:val="000A5119"/>
    <w:rsid w:val="000B29B6"/>
    <w:rsid w:val="000B2BF7"/>
    <w:rsid w:val="000B2F51"/>
    <w:rsid w:val="000C02BA"/>
    <w:rsid w:val="000C0D58"/>
    <w:rsid w:val="000C51A0"/>
    <w:rsid w:val="000C73DF"/>
    <w:rsid w:val="000D1765"/>
    <w:rsid w:val="000D7AA6"/>
    <w:rsid w:val="000D7C72"/>
    <w:rsid w:val="000D7E1A"/>
    <w:rsid w:val="000E00F7"/>
    <w:rsid w:val="000E5258"/>
    <w:rsid w:val="000E5BF9"/>
    <w:rsid w:val="000E6441"/>
    <w:rsid w:val="000F0E7A"/>
    <w:rsid w:val="000F2369"/>
    <w:rsid w:val="000F2CD5"/>
    <w:rsid w:val="000F30F4"/>
    <w:rsid w:val="000F5793"/>
    <w:rsid w:val="0010037D"/>
    <w:rsid w:val="00100413"/>
    <w:rsid w:val="0010180C"/>
    <w:rsid w:val="00102CD2"/>
    <w:rsid w:val="001060CB"/>
    <w:rsid w:val="001061C8"/>
    <w:rsid w:val="001065FF"/>
    <w:rsid w:val="001074B1"/>
    <w:rsid w:val="00107D86"/>
    <w:rsid w:val="00110F79"/>
    <w:rsid w:val="00114D8D"/>
    <w:rsid w:val="00124866"/>
    <w:rsid w:val="00131834"/>
    <w:rsid w:val="00140117"/>
    <w:rsid w:val="001409AA"/>
    <w:rsid w:val="00143BA6"/>
    <w:rsid w:val="00143C67"/>
    <w:rsid w:val="00145D6A"/>
    <w:rsid w:val="00147BBF"/>
    <w:rsid w:val="0015003E"/>
    <w:rsid w:val="0015720A"/>
    <w:rsid w:val="00160962"/>
    <w:rsid w:val="0016235A"/>
    <w:rsid w:val="0016244B"/>
    <w:rsid w:val="0016632A"/>
    <w:rsid w:val="0016635A"/>
    <w:rsid w:val="00172279"/>
    <w:rsid w:val="00173C91"/>
    <w:rsid w:val="0018259B"/>
    <w:rsid w:val="001847FB"/>
    <w:rsid w:val="00185614"/>
    <w:rsid w:val="00187380"/>
    <w:rsid w:val="00190490"/>
    <w:rsid w:val="00193BBE"/>
    <w:rsid w:val="001943AD"/>
    <w:rsid w:val="00195372"/>
    <w:rsid w:val="00196368"/>
    <w:rsid w:val="00197686"/>
    <w:rsid w:val="001A24FE"/>
    <w:rsid w:val="001A600E"/>
    <w:rsid w:val="001B1C50"/>
    <w:rsid w:val="001B2EDE"/>
    <w:rsid w:val="001B3C52"/>
    <w:rsid w:val="001C0C97"/>
    <w:rsid w:val="001C1CA2"/>
    <w:rsid w:val="001C5C5C"/>
    <w:rsid w:val="001C6695"/>
    <w:rsid w:val="001C690E"/>
    <w:rsid w:val="001D0FDA"/>
    <w:rsid w:val="001E1389"/>
    <w:rsid w:val="001E37A9"/>
    <w:rsid w:val="001E4CCF"/>
    <w:rsid w:val="001E5AB6"/>
    <w:rsid w:val="001E77EC"/>
    <w:rsid w:val="001E7989"/>
    <w:rsid w:val="001E7C4E"/>
    <w:rsid w:val="001F3433"/>
    <w:rsid w:val="001F3F65"/>
    <w:rsid w:val="0020042B"/>
    <w:rsid w:val="0020431C"/>
    <w:rsid w:val="002048AF"/>
    <w:rsid w:val="00204B58"/>
    <w:rsid w:val="00205BB1"/>
    <w:rsid w:val="00205C57"/>
    <w:rsid w:val="00206132"/>
    <w:rsid w:val="002071C0"/>
    <w:rsid w:val="002127E1"/>
    <w:rsid w:val="00214C94"/>
    <w:rsid w:val="00220055"/>
    <w:rsid w:val="00224FB1"/>
    <w:rsid w:val="00226188"/>
    <w:rsid w:val="0022657C"/>
    <w:rsid w:val="002305B8"/>
    <w:rsid w:val="00230B49"/>
    <w:rsid w:val="0023108E"/>
    <w:rsid w:val="00231C8A"/>
    <w:rsid w:val="00236F63"/>
    <w:rsid w:val="00241C58"/>
    <w:rsid w:val="002445DF"/>
    <w:rsid w:val="002458B1"/>
    <w:rsid w:val="00245BB3"/>
    <w:rsid w:val="00245D03"/>
    <w:rsid w:val="0024685F"/>
    <w:rsid w:val="0025243E"/>
    <w:rsid w:val="00254FEF"/>
    <w:rsid w:val="00255EE1"/>
    <w:rsid w:val="00257D20"/>
    <w:rsid w:val="00260EDF"/>
    <w:rsid w:val="002611E8"/>
    <w:rsid w:val="0026426D"/>
    <w:rsid w:val="002650D7"/>
    <w:rsid w:val="002664B2"/>
    <w:rsid w:val="002675B9"/>
    <w:rsid w:val="00267E0F"/>
    <w:rsid w:val="00272525"/>
    <w:rsid w:val="00272C58"/>
    <w:rsid w:val="00274567"/>
    <w:rsid w:val="00274731"/>
    <w:rsid w:val="002749ED"/>
    <w:rsid w:val="002767B1"/>
    <w:rsid w:val="00283346"/>
    <w:rsid w:val="002864AE"/>
    <w:rsid w:val="00286C17"/>
    <w:rsid w:val="00286D8E"/>
    <w:rsid w:val="002874E0"/>
    <w:rsid w:val="00287687"/>
    <w:rsid w:val="00287920"/>
    <w:rsid w:val="00291D40"/>
    <w:rsid w:val="0029424A"/>
    <w:rsid w:val="002A1B90"/>
    <w:rsid w:val="002A4D55"/>
    <w:rsid w:val="002A5334"/>
    <w:rsid w:val="002A5DEA"/>
    <w:rsid w:val="002A6274"/>
    <w:rsid w:val="002A64C9"/>
    <w:rsid w:val="002A68FE"/>
    <w:rsid w:val="002A7ECD"/>
    <w:rsid w:val="002B044C"/>
    <w:rsid w:val="002B1FB9"/>
    <w:rsid w:val="002B3343"/>
    <w:rsid w:val="002B3ABF"/>
    <w:rsid w:val="002B66D6"/>
    <w:rsid w:val="002B7E85"/>
    <w:rsid w:val="002C7CC0"/>
    <w:rsid w:val="002D1A77"/>
    <w:rsid w:val="002D1F33"/>
    <w:rsid w:val="002D415F"/>
    <w:rsid w:val="002D4EE5"/>
    <w:rsid w:val="002D7BFC"/>
    <w:rsid w:val="002E11C1"/>
    <w:rsid w:val="002E216B"/>
    <w:rsid w:val="002E4D35"/>
    <w:rsid w:val="002E7225"/>
    <w:rsid w:val="002F07A7"/>
    <w:rsid w:val="002F35D0"/>
    <w:rsid w:val="002F6701"/>
    <w:rsid w:val="002F697B"/>
    <w:rsid w:val="002F6F38"/>
    <w:rsid w:val="00300060"/>
    <w:rsid w:val="003022EE"/>
    <w:rsid w:val="003024B6"/>
    <w:rsid w:val="0030301A"/>
    <w:rsid w:val="00304305"/>
    <w:rsid w:val="00304459"/>
    <w:rsid w:val="00306B0F"/>
    <w:rsid w:val="00306B79"/>
    <w:rsid w:val="00306BDD"/>
    <w:rsid w:val="0031160E"/>
    <w:rsid w:val="003146F5"/>
    <w:rsid w:val="0031604E"/>
    <w:rsid w:val="003164F3"/>
    <w:rsid w:val="003232FB"/>
    <w:rsid w:val="00323FB0"/>
    <w:rsid w:val="00324782"/>
    <w:rsid w:val="00325A3F"/>
    <w:rsid w:val="003309CF"/>
    <w:rsid w:val="00330D07"/>
    <w:rsid w:val="00335C1D"/>
    <w:rsid w:val="00336678"/>
    <w:rsid w:val="003376C2"/>
    <w:rsid w:val="00343896"/>
    <w:rsid w:val="0034598D"/>
    <w:rsid w:val="003469C1"/>
    <w:rsid w:val="0035192F"/>
    <w:rsid w:val="003561E2"/>
    <w:rsid w:val="00364B39"/>
    <w:rsid w:val="003657F6"/>
    <w:rsid w:val="00367096"/>
    <w:rsid w:val="00370A61"/>
    <w:rsid w:val="00370FED"/>
    <w:rsid w:val="003729AC"/>
    <w:rsid w:val="00373617"/>
    <w:rsid w:val="0038066C"/>
    <w:rsid w:val="00381490"/>
    <w:rsid w:val="0038466A"/>
    <w:rsid w:val="00385374"/>
    <w:rsid w:val="00390C78"/>
    <w:rsid w:val="00392108"/>
    <w:rsid w:val="00392775"/>
    <w:rsid w:val="003928C7"/>
    <w:rsid w:val="0039631D"/>
    <w:rsid w:val="003974FC"/>
    <w:rsid w:val="003A6ED2"/>
    <w:rsid w:val="003B09AF"/>
    <w:rsid w:val="003B532A"/>
    <w:rsid w:val="003C0FB0"/>
    <w:rsid w:val="003D0192"/>
    <w:rsid w:val="003D379A"/>
    <w:rsid w:val="003D40C6"/>
    <w:rsid w:val="003E7EF4"/>
    <w:rsid w:val="003F1BAC"/>
    <w:rsid w:val="003F360B"/>
    <w:rsid w:val="003F4AA1"/>
    <w:rsid w:val="003F4D20"/>
    <w:rsid w:val="003F4EA3"/>
    <w:rsid w:val="003F531C"/>
    <w:rsid w:val="00401076"/>
    <w:rsid w:val="004030E3"/>
    <w:rsid w:val="004072DA"/>
    <w:rsid w:val="0041054A"/>
    <w:rsid w:val="00410D3B"/>
    <w:rsid w:val="00411709"/>
    <w:rsid w:val="004145E6"/>
    <w:rsid w:val="0041747F"/>
    <w:rsid w:val="00421F3D"/>
    <w:rsid w:val="00426365"/>
    <w:rsid w:val="00432543"/>
    <w:rsid w:val="00434C26"/>
    <w:rsid w:val="00434E10"/>
    <w:rsid w:val="0044166F"/>
    <w:rsid w:val="00441722"/>
    <w:rsid w:val="00441AAB"/>
    <w:rsid w:val="004467F3"/>
    <w:rsid w:val="004476D7"/>
    <w:rsid w:val="004506B3"/>
    <w:rsid w:val="004532D5"/>
    <w:rsid w:val="00460A21"/>
    <w:rsid w:val="00463B20"/>
    <w:rsid w:val="0046495B"/>
    <w:rsid w:val="00466BFC"/>
    <w:rsid w:val="0046736B"/>
    <w:rsid w:val="00472714"/>
    <w:rsid w:val="00474328"/>
    <w:rsid w:val="0047617E"/>
    <w:rsid w:val="00476290"/>
    <w:rsid w:val="004778DE"/>
    <w:rsid w:val="00483504"/>
    <w:rsid w:val="00483783"/>
    <w:rsid w:val="00484019"/>
    <w:rsid w:val="004874D8"/>
    <w:rsid w:val="0049017D"/>
    <w:rsid w:val="00490B0A"/>
    <w:rsid w:val="00491FF2"/>
    <w:rsid w:val="00494B11"/>
    <w:rsid w:val="00495640"/>
    <w:rsid w:val="004968D0"/>
    <w:rsid w:val="0049702C"/>
    <w:rsid w:val="004A2161"/>
    <w:rsid w:val="004A28C3"/>
    <w:rsid w:val="004B0211"/>
    <w:rsid w:val="004B1DE0"/>
    <w:rsid w:val="004C0A41"/>
    <w:rsid w:val="004C0DB3"/>
    <w:rsid w:val="004C6C38"/>
    <w:rsid w:val="004D0953"/>
    <w:rsid w:val="004D3A55"/>
    <w:rsid w:val="004D5A12"/>
    <w:rsid w:val="004D6B81"/>
    <w:rsid w:val="004E1ABF"/>
    <w:rsid w:val="004E2065"/>
    <w:rsid w:val="004E25E9"/>
    <w:rsid w:val="004E38EF"/>
    <w:rsid w:val="004E6625"/>
    <w:rsid w:val="004F26E5"/>
    <w:rsid w:val="004F4ED2"/>
    <w:rsid w:val="004F6CEB"/>
    <w:rsid w:val="0050082C"/>
    <w:rsid w:val="00501ED7"/>
    <w:rsid w:val="0050605C"/>
    <w:rsid w:val="00506D57"/>
    <w:rsid w:val="00511525"/>
    <w:rsid w:val="005134C1"/>
    <w:rsid w:val="00515AE4"/>
    <w:rsid w:val="00522FF8"/>
    <w:rsid w:val="00525A31"/>
    <w:rsid w:val="00526DB8"/>
    <w:rsid w:val="00527A71"/>
    <w:rsid w:val="005313BC"/>
    <w:rsid w:val="005423E9"/>
    <w:rsid w:val="00543632"/>
    <w:rsid w:val="00543BD4"/>
    <w:rsid w:val="0054654F"/>
    <w:rsid w:val="0054678A"/>
    <w:rsid w:val="005474BC"/>
    <w:rsid w:val="005560D2"/>
    <w:rsid w:val="00557C88"/>
    <w:rsid w:val="00560327"/>
    <w:rsid w:val="00562D91"/>
    <w:rsid w:val="00563C8B"/>
    <w:rsid w:val="00566AC7"/>
    <w:rsid w:val="005674ED"/>
    <w:rsid w:val="00573DB0"/>
    <w:rsid w:val="00575E3E"/>
    <w:rsid w:val="00576F82"/>
    <w:rsid w:val="00584425"/>
    <w:rsid w:val="00590DA4"/>
    <w:rsid w:val="005922D6"/>
    <w:rsid w:val="005930E5"/>
    <w:rsid w:val="00593233"/>
    <w:rsid w:val="005948EE"/>
    <w:rsid w:val="0059572A"/>
    <w:rsid w:val="00595741"/>
    <w:rsid w:val="00596D8E"/>
    <w:rsid w:val="005A32FE"/>
    <w:rsid w:val="005A608B"/>
    <w:rsid w:val="005A7D3E"/>
    <w:rsid w:val="005A7F0B"/>
    <w:rsid w:val="005B1265"/>
    <w:rsid w:val="005B1505"/>
    <w:rsid w:val="005B4238"/>
    <w:rsid w:val="005C167A"/>
    <w:rsid w:val="005C349C"/>
    <w:rsid w:val="005C383B"/>
    <w:rsid w:val="005C397B"/>
    <w:rsid w:val="005C3EF8"/>
    <w:rsid w:val="005C60CE"/>
    <w:rsid w:val="005D0343"/>
    <w:rsid w:val="005D18DC"/>
    <w:rsid w:val="005D1C62"/>
    <w:rsid w:val="005D22FC"/>
    <w:rsid w:val="005D7117"/>
    <w:rsid w:val="005E0856"/>
    <w:rsid w:val="005E22F6"/>
    <w:rsid w:val="005E2E07"/>
    <w:rsid w:val="005E4B61"/>
    <w:rsid w:val="005E7125"/>
    <w:rsid w:val="005E7753"/>
    <w:rsid w:val="005F029D"/>
    <w:rsid w:val="005F07F4"/>
    <w:rsid w:val="005F169D"/>
    <w:rsid w:val="005F2BE4"/>
    <w:rsid w:val="005F2E31"/>
    <w:rsid w:val="005F368C"/>
    <w:rsid w:val="005F6F45"/>
    <w:rsid w:val="005F778C"/>
    <w:rsid w:val="005F78EB"/>
    <w:rsid w:val="006015AD"/>
    <w:rsid w:val="00601A43"/>
    <w:rsid w:val="006049B2"/>
    <w:rsid w:val="00604F31"/>
    <w:rsid w:val="00605365"/>
    <w:rsid w:val="0060624D"/>
    <w:rsid w:val="00610761"/>
    <w:rsid w:val="00610840"/>
    <w:rsid w:val="00616409"/>
    <w:rsid w:val="006165DE"/>
    <w:rsid w:val="00620CFF"/>
    <w:rsid w:val="00621B8E"/>
    <w:rsid w:val="006363CB"/>
    <w:rsid w:val="006403EC"/>
    <w:rsid w:val="006461C5"/>
    <w:rsid w:val="006522AD"/>
    <w:rsid w:val="00656E60"/>
    <w:rsid w:val="0065724A"/>
    <w:rsid w:val="006612FC"/>
    <w:rsid w:val="006635CF"/>
    <w:rsid w:val="006638A8"/>
    <w:rsid w:val="00667089"/>
    <w:rsid w:val="00671FE4"/>
    <w:rsid w:val="00673CE7"/>
    <w:rsid w:val="00675351"/>
    <w:rsid w:val="006755B6"/>
    <w:rsid w:val="00676A9E"/>
    <w:rsid w:val="00680DF9"/>
    <w:rsid w:val="00682B23"/>
    <w:rsid w:val="00684D4F"/>
    <w:rsid w:val="00690960"/>
    <w:rsid w:val="006924BC"/>
    <w:rsid w:val="00693333"/>
    <w:rsid w:val="00696E4C"/>
    <w:rsid w:val="006975BA"/>
    <w:rsid w:val="00697EF6"/>
    <w:rsid w:val="006A20CA"/>
    <w:rsid w:val="006A2651"/>
    <w:rsid w:val="006A3A48"/>
    <w:rsid w:val="006B3CCE"/>
    <w:rsid w:val="006B6D47"/>
    <w:rsid w:val="006C251A"/>
    <w:rsid w:val="006C2790"/>
    <w:rsid w:val="006C286F"/>
    <w:rsid w:val="006C4135"/>
    <w:rsid w:val="006C601F"/>
    <w:rsid w:val="006C6B66"/>
    <w:rsid w:val="006D2BA3"/>
    <w:rsid w:val="006D52F6"/>
    <w:rsid w:val="006E05B0"/>
    <w:rsid w:val="006E0D63"/>
    <w:rsid w:val="006E1CC1"/>
    <w:rsid w:val="006E67AA"/>
    <w:rsid w:val="006F043F"/>
    <w:rsid w:val="006F318C"/>
    <w:rsid w:val="006F37BD"/>
    <w:rsid w:val="006F3BEB"/>
    <w:rsid w:val="006F5860"/>
    <w:rsid w:val="006F748F"/>
    <w:rsid w:val="006F7871"/>
    <w:rsid w:val="00705EF6"/>
    <w:rsid w:val="0070792F"/>
    <w:rsid w:val="00710271"/>
    <w:rsid w:val="0071135F"/>
    <w:rsid w:val="007119C9"/>
    <w:rsid w:val="0071487F"/>
    <w:rsid w:val="00714F83"/>
    <w:rsid w:val="007170B2"/>
    <w:rsid w:val="00725437"/>
    <w:rsid w:val="00727CFF"/>
    <w:rsid w:val="00731BB0"/>
    <w:rsid w:val="007355D7"/>
    <w:rsid w:val="00741FA5"/>
    <w:rsid w:val="007435A1"/>
    <w:rsid w:val="007435CC"/>
    <w:rsid w:val="00743760"/>
    <w:rsid w:val="007463A6"/>
    <w:rsid w:val="00747A85"/>
    <w:rsid w:val="00751BB2"/>
    <w:rsid w:val="0075268C"/>
    <w:rsid w:val="00752961"/>
    <w:rsid w:val="00753CC2"/>
    <w:rsid w:val="0075690E"/>
    <w:rsid w:val="00756E1F"/>
    <w:rsid w:val="00757015"/>
    <w:rsid w:val="007574C3"/>
    <w:rsid w:val="00761F0D"/>
    <w:rsid w:val="00762CD8"/>
    <w:rsid w:val="007716B2"/>
    <w:rsid w:val="00772E5B"/>
    <w:rsid w:val="007762AF"/>
    <w:rsid w:val="0078081F"/>
    <w:rsid w:val="0078326B"/>
    <w:rsid w:val="00790D7C"/>
    <w:rsid w:val="007915E5"/>
    <w:rsid w:val="00792C9B"/>
    <w:rsid w:val="00796B3D"/>
    <w:rsid w:val="007979DD"/>
    <w:rsid w:val="007A04EB"/>
    <w:rsid w:val="007A0F57"/>
    <w:rsid w:val="007A1E8A"/>
    <w:rsid w:val="007A2A72"/>
    <w:rsid w:val="007A7129"/>
    <w:rsid w:val="007B4C8E"/>
    <w:rsid w:val="007B65C3"/>
    <w:rsid w:val="007B704F"/>
    <w:rsid w:val="007C1271"/>
    <w:rsid w:val="007C5084"/>
    <w:rsid w:val="007D2DCB"/>
    <w:rsid w:val="007D3706"/>
    <w:rsid w:val="007D6D13"/>
    <w:rsid w:val="007E076E"/>
    <w:rsid w:val="007E08D9"/>
    <w:rsid w:val="007E1295"/>
    <w:rsid w:val="007E183D"/>
    <w:rsid w:val="007E1FE7"/>
    <w:rsid w:val="007E24AF"/>
    <w:rsid w:val="007E27C5"/>
    <w:rsid w:val="007E2AA1"/>
    <w:rsid w:val="007E3000"/>
    <w:rsid w:val="007E410A"/>
    <w:rsid w:val="007E7F0A"/>
    <w:rsid w:val="007F1D6F"/>
    <w:rsid w:val="008002C1"/>
    <w:rsid w:val="00812C50"/>
    <w:rsid w:val="00814A03"/>
    <w:rsid w:val="00814C5B"/>
    <w:rsid w:val="00815135"/>
    <w:rsid w:val="008171F7"/>
    <w:rsid w:val="008171F9"/>
    <w:rsid w:val="0082087E"/>
    <w:rsid w:val="00827D91"/>
    <w:rsid w:val="008319E5"/>
    <w:rsid w:val="00834A69"/>
    <w:rsid w:val="00837CA5"/>
    <w:rsid w:val="00840776"/>
    <w:rsid w:val="00845560"/>
    <w:rsid w:val="008471EE"/>
    <w:rsid w:val="008501C3"/>
    <w:rsid w:val="0085193E"/>
    <w:rsid w:val="00851DEB"/>
    <w:rsid w:val="008522B7"/>
    <w:rsid w:val="00852FCF"/>
    <w:rsid w:val="00853774"/>
    <w:rsid w:val="00856452"/>
    <w:rsid w:val="00864F11"/>
    <w:rsid w:val="008653A8"/>
    <w:rsid w:val="00872716"/>
    <w:rsid w:val="00877C51"/>
    <w:rsid w:val="00877C72"/>
    <w:rsid w:val="00881E7A"/>
    <w:rsid w:val="0088228B"/>
    <w:rsid w:val="00884222"/>
    <w:rsid w:val="00885DC1"/>
    <w:rsid w:val="00887353"/>
    <w:rsid w:val="00892C87"/>
    <w:rsid w:val="00892FDD"/>
    <w:rsid w:val="008930E6"/>
    <w:rsid w:val="00896497"/>
    <w:rsid w:val="008A05B5"/>
    <w:rsid w:val="008A2876"/>
    <w:rsid w:val="008A2C14"/>
    <w:rsid w:val="008A3765"/>
    <w:rsid w:val="008A696D"/>
    <w:rsid w:val="008B2D92"/>
    <w:rsid w:val="008B2E0E"/>
    <w:rsid w:val="008B6788"/>
    <w:rsid w:val="008C1073"/>
    <w:rsid w:val="008C16E2"/>
    <w:rsid w:val="008C3505"/>
    <w:rsid w:val="008C5495"/>
    <w:rsid w:val="008C5E05"/>
    <w:rsid w:val="008C7AB2"/>
    <w:rsid w:val="008D41D5"/>
    <w:rsid w:val="008D5331"/>
    <w:rsid w:val="008D5548"/>
    <w:rsid w:val="008E10E8"/>
    <w:rsid w:val="008E207C"/>
    <w:rsid w:val="008E40A2"/>
    <w:rsid w:val="008E517C"/>
    <w:rsid w:val="008F0AFF"/>
    <w:rsid w:val="008F55D7"/>
    <w:rsid w:val="008F5A6E"/>
    <w:rsid w:val="008F71FA"/>
    <w:rsid w:val="00903EDD"/>
    <w:rsid w:val="0090465F"/>
    <w:rsid w:val="00904F09"/>
    <w:rsid w:val="009052D2"/>
    <w:rsid w:val="0090656E"/>
    <w:rsid w:val="00906643"/>
    <w:rsid w:val="00911EC1"/>
    <w:rsid w:val="009137EC"/>
    <w:rsid w:val="00914FA2"/>
    <w:rsid w:val="00915FBF"/>
    <w:rsid w:val="00917AA8"/>
    <w:rsid w:val="009253A6"/>
    <w:rsid w:val="00926ECA"/>
    <w:rsid w:val="0093409F"/>
    <w:rsid w:val="009346FA"/>
    <w:rsid w:val="00934CF8"/>
    <w:rsid w:val="00937F7E"/>
    <w:rsid w:val="009415FA"/>
    <w:rsid w:val="00941A81"/>
    <w:rsid w:val="009433C2"/>
    <w:rsid w:val="00947251"/>
    <w:rsid w:val="00947B3C"/>
    <w:rsid w:val="00951E87"/>
    <w:rsid w:val="00951E8A"/>
    <w:rsid w:val="00954E34"/>
    <w:rsid w:val="0095655D"/>
    <w:rsid w:val="009637D7"/>
    <w:rsid w:val="00963D10"/>
    <w:rsid w:val="00963DB6"/>
    <w:rsid w:val="009649B9"/>
    <w:rsid w:val="00964DEA"/>
    <w:rsid w:val="00967023"/>
    <w:rsid w:val="00971CC3"/>
    <w:rsid w:val="009723C5"/>
    <w:rsid w:val="009734D8"/>
    <w:rsid w:val="00977AB7"/>
    <w:rsid w:val="0098361E"/>
    <w:rsid w:val="009836A3"/>
    <w:rsid w:val="00986FE6"/>
    <w:rsid w:val="0098755C"/>
    <w:rsid w:val="0099028F"/>
    <w:rsid w:val="009921FB"/>
    <w:rsid w:val="00993588"/>
    <w:rsid w:val="00995257"/>
    <w:rsid w:val="0099537A"/>
    <w:rsid w:val="00995722"/>
    <w:rsid w:val="009959D2"/>
    <w:rsid w:val="009959F9"/>
    <w:rsid w:val="009976E1"/>
    <w:rsid w:val="009A21F8"/>
    <w:rsid w:val="009A3618"/>
    <w:rsid w:val="009A3947"/>
    <w:rsid w:val="009A4128"/>
    <w:rsid w:val="009A68CD"/>
    <w:rsid w:val="009A7634"/>
    <w:rsid w:val="009B0592"/>
    <w:rsid w:val="009B24CC"/>
    <w:rsid w:val="009B27BC"/>
    <w:rsid w:val="009B4871"/>
    <w:rsid w:val="009B5E9E"/>
    <w:rsid w:val="009B7079"/>
    <w:rsid w:val="009B7E4F"/>
    <w:rsid w:val="009C156E"/>
    <w:rsid w:val="009C2618"/>
    <w:rsid w:val="009C4FCD"/>
    <w:rsid w:val="009C6207"/>
    <w:rsid w:val="009C7880"/>
    <w:rsid w:val="009D0EFB"/>
    <w:rsid w:val="009D377E"/>
    <w:rsid w:val="009E087A"/>
    <w:rsid w:val="009E3F43"/>
    <w:rsid w:val="009F1118"/>
    <w:rsid w:val="009F4318"/>
    <w:rsid w:val="009F5B46"/>
    <w:rsid w:val="009F744C"/>
    <w:rsid w:val="00A0014B"/>
    <w:rsid w:val="00A00310"/>
    <w:rsid w:val="00A05911"/>
    <w:rsid w:val="00A14979"/>
    <w:rsid w:val="00A15916"/>
    <w:rsid w:val="00A203FD"/>
    <w:rsid w:val="00A21EE9"/>
    <w:rsid w:val="00A22172"/>
    <w:rsid w:val="00A239F6"/>
    <w:rsid w:val="00A2595B"/>
    <w:rsid w:val="00A269B9"/>
    <w:rsid w:val="00A33494"/>
    <w:rsid w:val="00A33B39"/>
    <w:rsid w:val="00A34EA7"/>
    <w:rsid w:val="00A35356"/>
    <w:rsid w:val="00A40119"/>
    <w:rsid w:val="00A52AEF"/>
    <w:rsid w:val="00A533C2"/>
    <w:rsid w:val="00A543D4"/>
    <w:rsid w:val="00A55730"/>
    <w:rsid w:val="00A64825"/>
    <w:rsid w:val="00A6615C"/>
    <w:rsid w:val="00A66E7D"/>
    <w:rsid w:val="00A73F34"/>
    <w:rsid w:val="00A8195E"/>
    <w:rsid w:val="00A822C7"/>
    <w:rsid w:val="00A835EE"/>
    <w:rsid w:val="00A849C1"/>
    <w:rsid w:val="00A92126"/>
    <w:rsid w:val="00A95672"/>
    <w:rsid w:val="00A97116"/>
    <w:rsid w:val="00AA044C"/>
    <w:rsid w:val="00AA0B57"/>
    <w:rsid w:val="00AA26EA"/>
    <w:rsid w:val="00AA2994"/>
    <w:rsid w:val="00AA355A"/>
    <w:rsid w:val="00AB0BB0"/>
    <w:rsid w:val="00AB26D7"/>
    <w:rsid w:val="00AB4B08"/>
    <w:rsid w:val="00AB50B6"/>
    <w:rsid w:val="00AB5BC8"/>
    <w:rsid w:val="00AB5D16"/>
    <w:rsid w:val="00AC0E0D"/>
    <w:rsid w:val="00AC1F9D"/>
    <w:rsid w:val="00AC27BE"/>
    <w:rsid w:val="00AC3931"/>
    <w:rsid w:val="00AD09F8"/>
    <w:rsid w:val="00AD0CB5"/>
    <w:rsid w:val="00AD546A"/>
    <w:rsid w:val="00AD644D"/>
    <w:rsid w:val="00AD73F9"/>
    <w:rsid w:val="00AE2AF9"/>
    <w:rsid w:val="00AE3013"/>
    <w:rsid w:val="00AE536F"/>
    <w:rsid w:val="00AF06D9"/>
    <w:rsid w:val="00AF6656"/>
    <w:rsid w:val="00AF717E"/>
    <w:rsid w:val="00AF780C"/>
    <w:rsid w:val="00B011EF"/>
    <w:rsid w:val="00B01B4D"/>
    <w:rsid w:val="00B04A8F"/>
    <w:rsid w:val="00B04F80"/>
    <w:rsid w:val="00B05D45"/>
    <w:rsid w:val="00B06DBC"/>
    <w:rsid w:val="00B10730"/>
    <w:rsid w:val="00B10C96"/>
    <w:rsid w:val="00B12418"/>
    <w:rsid w:val="00B12C67"/>
    <w:rsid w:val="00B17F14"/>
    <w:rsid w:val="00B245A5"/>
    <w:rsid w:val="00B2787F"/>
    <w:rsid w:val="00B303CF"/>
    <w:rsid w:val="00B30EAB"/>
    <w:rsid w:val="00B33849"/>
    <w:rsid w:val="00B37D89"/>
    <w:rsid w:val="00B40AE9"/>
    <w:rsid w:val="00B40E1E"/>
    <w:rsid w:val="00B45BDA"/>
    <w:rsid w:val="00B50C15"/>
    <w:rsid w:val="00B50EE8"/>
    <w:rsid w:val="00B567D6"/>
    <w:rsid w:val="00B57485"/>
    <w:rsid w:val="00B60CD2"/>
    <w:rsid w:val="00B65775"/>
    <w:rsid w:val="00B67468"/>
    <w:rsid w:val="00B80A7B"/>
    <w:rsid w:val="00B80BCE"/>
    <w:rsid w:val="00B80CC3"/>
    <w:rsid w:val="00B81B66"/>
    <w:rsid w:val="00B823C9"/>
    <w:rsid w:val="00B8660A"/>
    <w:rsid w:val="00B8734A"/>
    <w:rsid w:val="00B9467D"/>
    <w:rsid w:val="00B952A4"/>
    <w:rsid w:val="00BA47F6"/>
    <w:rsid w:val="00BA5599"/>
    <w:rsid w:val="00BA62F8"/>
    <w:rsid w:val="00BB2FEA"/>
    <w:rsid w:val="00BB38B2"/>
    <w:rsid w:val="00BC1319"/>
    <w:rsid w:val="00BC1D27"/>
    <w:rsid w:val="00BD11AA"/>
    <w:rsid w:val="00BD24D6"/>
    <w:rsid w:val="00BD382C"/>
    <w:rsid w:val="00BD700F"/>
    <w:rsid w:val="00BD7967"/>
    <w:rsid w:val="00BE2637"/>
    <w:rsid w:val="00BE5495"/>
    <w:rsid w:val="00BE6608"/>
    <w:rsid w:val="00BF02FC"/>
    <w:rsid w:val="00BF073A"/>
    <w:rsid w:val="00BF24D1"/>
    <w:rsid w:val="00BF5814"/>
    <w:rsid w:val="00C00C1B"/>
    <w:rsid w:val="00C06277"/>
    <w:rsid w:val="00C1285F"/>
    <w:rsid w:val="00C20335"/>
    <w:rsid w:val="00C228FC"/>
    <w:rsid w:val="00C241C9"/>
    <w:rsid w:val="00C311A4"/>
    <w:rsid w:val="00C332B6"/>
    <w:rsid w:val="00C3458B"/>
    <w:rsid w:val="00C36450"/>
    <w:rsid w:val="00C50DAB"/>
    <w:rsid w:val="00C54AC8"/>
    <w:rsid w:val="00C57B6A"/>
    <w:rsid w:val="00C61F3D"/>
    <w:rsid w:val="00C63501"/>
    <w:rsid w:val="00C63F1B"/>
    <w:rsid w:val="00C6415F"/>
    <w:rsid w:val="00C64F55"/>
    <w:rsid w:val="00C64F89"/>
    <w:rsid w:val="00C65357"/>
    <w:rsid w:val="00C724D7"/>
    <w:rsid w:val="00C73C00"/>
    <w:rsid w:val="00C7526F"/>
    <w:rsid w:val="00C754BA"/>
    <w:rsid w:val="00C75554"/>
    <w:rsid w:val="00C81944"/>
    <w:rsid w:val="00C8502A"/>
    <w:rsid w:val="00C93F61"/>
    <w:rsid w:val="00C9515B"/>
    <w:rsid w:val="00C97034"/>
    <w:rsid w:val="00C9714F"/>
    <w:rsid w:val="00C97201"/>
    <w:rsid w:val="00CA2EBF"/>
    <w:rsid w:val="00CA599B"/>
    <w:rsid w:val="00CB3246"/>
    <w:rsid w:val="00CB4E81"/>
    <w:rsid w:val="00CB7714"/>
    <w:rsid w:val="00CC14DF"/>
    <w:rsid w:val="00CD1C86"/>
    <w:rsid w:val="00CD4C7A"/>
    <w:rsid w:val="00CD6A22"/>
    <w:rsid w:val="00CD71F2"/>
    <w:rsid w:val="00CE0173"/>
    <w:rsid w:val="00CE0485"/>
    <w:rsid w:val="00CE0ADC"/>
    <w:rsid w:val="00CE0C8A"/>
    <w:rsid w:val="00CE2631"/>
    <w:rsid w:val="00CE2A41"/>
    <w:rsid w:val="00CE65D0"/>
    <w:rsid w:val="00CF27F7"/>
    <w:rsid w:val="00CF38F7"/>
    <w:rsid w:val="00CF4779"/>
    <w:rsid w:val="00CF5ADC"/>
    <w:rsid w:val="00D05CD6"/>
    <w:rsid w:val="00D07D00"/>
    <w:rsid w:val="00D12447"/>
    <w:rsid w:val="00D14A07"/>
    <w:rsid w:val="00D15273"/>
    <w:rsid w:val="00D16E31"/>
    <w:rsid w:val="00D22A75"/>
    <w:rsid w:val="00D235DA"/>
    <w:rsid w:val="00D261B3"/>
    <w:rsid w:val="00D269AC"/>
    <w:rsid w:val="00D26EFF"/>
    <w:rsid w:val="00D32477"/>
    <w:rsid w:val="00D3266A"/>
    <w:rsid w:val="00D36032"/>
    <w:rsid w:val="00D410E2"/>
    <w:rsid w:val="00D42652"/>
    <w:rsid w:val="00D45010"/>
    <w:rsid w:val="00D4529A"/>
    <w:rsid w:val="00D458D3"/>
    <w:rsid w:val="00D5273E"/>
    <w:rsid w:val="00D5328D"/>
    <w:rsid w:val="00D579AF"/>
    <w:rsid w:val="00D619CA"/>
    <w:rsid w:val="00D63DD4"/>
    <w:rsid w:val="00D7140E"/>
    <w:rsid w:val="00D73AA1"/>
    <w:rsid w:val="00D806CD"/>
    <w:rsid w:val="00D81048"/>
    <w:rsid w:val="00D81739"/>
    <w:rsid w:val="00D86883"/>
    <w:rsid w:val="00D872BE"/>
    <w:rsid w:val="00D9048A"/>
    <w:rsid w:val="00D95AB2"/>
    <w:rsid w:val="00DA15A1"/>
    <w:rsid w:val="00DA2732"/>
    <w:rsid w:val="00DA3014"/>
    <w:rsid w:val="00DA31E5"/>
    <w:rsid w:val="00DA5418"/>
    <w:rsid w:val="00DB0F0C"/>
    <w:rsid w:val="00DB106F"/>
    <w:rsid w:val="00DB113B"/>
    <w:rsid w:val="00DB17BF"/>
    <w:rsid w:val="00DB2D01"/>
    <w:rsid w:val="00DB42D6"/>
    <w:rsid w:val="00DC00E5"/>
    <w:rsid w:val="00DC272F"/>
    <w:rsid w:val="00DC2AB3"/>
    <w:rsid w:val="00DC3D62"/>
    <w:rsid w:val="00DC6BF7"/>
    <w:rsid w:val="00DD0220"/>
    <w:rsid w:val="00DD3597"/>
    <w:rsid w:val="00DD4261"/>
    <w:rsid w:val="00DD4BDC"/>
    <w:rsid w:val="00DD6B54"/>
    <w:rsid w:val="00DE32B6"/>
    <w:rsid w:val="00DE3327"/>
    <w:rsid w:val="00DE360C"/>
    <w:rsid w:val="00DE3C08"/>
    <w:rsid w:val="00DE622D"/>
    <w:rsid w:val="00DF1DEF"/>
    <w:rsid w:val="00DF21D7"/>
    <w:rsid w:val="00DF2C50"/>
    <w:rsid w:val="00DF3E4B"/>
    <w:rsid w:val="00DF59C2"/>
    <w:rsid w:val="00E006C8"/>
    <w:rsid w:val="00E01E6D"/>
    <w:rsid w:val="00E0331E"/>
    <w:rsid w:val="00E0458A"/>
    <w:rsid w:val="00E05085"/>
    <w:rsid w:val="00E05CFE"/>
    <w:rsid w:val="00E06E8B"/>
    <w:rsid w:val="00E07A1B"/>
    <w:rsid w:val="00E104D5"/>
    <w:rsid w:val="00E11962"/>
    <w:rsid w:val="00E1398B"/>
    <w:rsid w:val="00E15803"/>
    <w:rsid w:val="00E16CDE"/>
    <w:rsid w:val="00E17B4D"/>
    <w:rsid w:val="00E21000"/>
    <w:rsid w:val="00E21470"/>
    <w:rsid w:val="00E22E0F"/>
    <w:rsid w:val="00E236A3"/>
    <w:rsid w:val="00E27E3E"/>
    <w:rsid w:val="00E355E1"/>
    <w:rsid w:val="00E36C2A"/>
    <w:rsid w:val="00E4164B"/>
    <w:rsid w:val="00E422D5"/>
    <w:rsid w:val="00E43E4D"/>
    <w:rsid w:val="00E51556"/>
    <w:rsid w:val="00E515E0"/>
    <w:rsid w:val="00E563BA"/>
    <w:rsid w:val="00E574A8"/>
    <w:rsid w:val="00E63936"/>
    <w:rsid w:val="00E64041"/>
    <w:rsid w:val="00E6573E"/>
    <w:rsid w:val="00E67420"/>
    <w:rsid w:val="00E67566"/>
    <w:rsid w:val="00E70CA7"/>
    <w:rsid w:val="00E73BA2"/>
    <w:rsid w:val="00E83653"/>
    <w:rsid w:val="00E84C5D"/>
    <w:rsid w:val="00E8515E"/>
    <w:rsid w:val="00E85508"/>
    <w:rsid w:val="00E8586C"/>
    <w:rsid w:val="00E90A4E"/>
    <w:rsid w:val="00E911D5"/>
    <w:rsid w:val="00E9177F"/>
    <w:rsid w:val="00E93A95"/>
    <w:rsid w:val="00E9682B"/>
    <w:rsid w:val="00EA20D7"/>
    <w:rsid w:val="00EA21E6"/>
    <w:rsid w:val="00EA3C68"/>
    <w:rsid w:val="00EA4D74"/>
    <w:rsid w:val="00EB35B1"/>
    <w:rsid w:val="00EB4BB9"/>
    <w:rsid w:val="00EB612E"/>
    <w:rsid w:val="00EC11F2"/>
    <w:rsid w:val="00EC718A"/>
    <w:rsid w:val="00ED68B7"/>
    <w:rsid w:val="00ED6AB8"/>
    <w:rsid w:val="00ED7C5A"/>
    <w:rsid w:val="00EE0346"/>
    <w:rsid w:val="00EE5376"/>
    <w:rsid w:val="00EE5500"/>
    <w:rsid w:val="00EF0D48"/>
    <w:rsid w:val="00EF3639"/>
    <w:rsid w:val="00EF523D"/>
    <w:rsid w:val="00EF737A"/>
    <w:rsid w:val="00F02544"/>
    <w:rsid w:val="00F028FD"/>
    <w:rsid w:val="00F07D37"/>
    <w:rsid w:val="00F1135C"/>
    <w:rsid w:val="00F11391"/>
    <w:rsid w:val="00F133DD"/>
    <w:rsid w:val="00F13C9F"/>
    <w:rsid w:val="00F17E52"/>
    <w:rsid w:val="00F212BF"/>
    <w:rsid w:val="00F326F6"/>
    <w:rsid w:val="00F37201"/>
    <w:rsid w:val="00F37F00"/>
    <w:rsid w:val="00F4045A"/>
    <w:rsid w:val="00F51C62"/>
    <w:rsid w:val="00F531FA"/>
    <w:rsid w:val="00F56745"/>
    <w:rsid w:val="00F60A7E"/>
    <w:rsid w:val="00F60C2B"/>
    <w:rsid w:val="00F62810"/>
    <w:rsid w:val="00F66010"/>
    <w:rsid w:val="00F75929"/>
    <w:rsid w:val="00F77D39"/>
    <w:rsid w:val="00F85ACB"/>
    <w:rsid w:val="00F85DA4"/>
    <w:rsid w:val="00F87DB1"/>
    <w:rsid w:val="00F92BC2"/>
    <w:rsid w:val="00F92D62"/>
    <w:rsid w:val="00F95293"/>
    <w:rsid w:val="00F966B7"/>
    <w:rsid w:val="00FA4203"/>
    <w:rsid w:val="00FA48CC"/>
    <w:rsid w:val="00FA62F2"/>
    <w:rsid w:val="00FB09A0"/>
    <w:rsid w:val="00FB0D5C"/>
    <w:rsid w:val="00FB3E8F"/>
    <w:rsid w:val="00FB60AE"/>
    <w:rsid w:val="00FB6157"/>
    <w:rsid w:val="00FC15E4"/>
    <w:rsid w:val="00FC1809"/>
    <w:rsid w:val="00FC2A95"/>
    <w:rsid w:val="00FD3F6B"/>
    <w:rsid w:val="00FE331F"/>
    <w:rsid w:val="00FE438D"/>
    <w:rsid w:val="00FE6EAC"/>
    <w:rsid w:val="00FF0111"/>
    <w:rsid w:val="00FF05E1"/>
    <w:rsid w:val="00FF1068"/>
    <w:rsid w:val="00FF2F6D"/>
    <w:rsid w:val="00FF3765"/>
    <w:rsid w:val="00FF415D"/>
    <w:rsid w:val="00FF59C9"/>
    <w:rsid w:val="00FF70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ockticker"/>
  <w:shapeDefaults>
    <o:shapedefaults v:ext="edit" spidmax="2048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E00F7"/>
    <w:pPr>
      <w:spacing w:after="200" w:line="276" w:lineRule="auto"/>
    </w:pPr>
    <w:rPr>
      <w:rFonts w:ascii="Calibri" w:eastAsia="Times New Roman" w:hAnsi="Calibri"/>
      <w:sz w:val="22"/>
      <w:szCs w:val="22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semiHidden/>
    <w:rsid w:val="00856452"/>
    <w:pPr>
      <w:spacing w:after="0" w:line="240" w:lineRule="auto"/>
      <w:jc w:val="both"/>
    </w:pPr>
    <w:rPr>
      <w:rFonts w:ascii="Times New Roman" w:hAnsi="Times New Roman"/>
      <w:sz w:val="24"/>
      <w:szCs w:val="20"/>
    </w:rPr>
  </w:style>
  <w:style w:type="paragraph" w:styleId="NurText">
    <w:name w:val="Plain Text"/>
    <w:basedOn w:val="Standard"/>
    <w:semiHidden/>
    <w:rsid w:val="00A0014B"/>
    <w:pPr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styleId="Kommentarzeichen">
    <w:name w:val="annotation reference"/>
    <w:semiHidden/>
    <w:rsid w:val="00BD7967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BD7967"/>
    <w:rPr>
      <w:sz w:val="20"/>
      <w:szCs w:val="20"/>
      <w:lang/>
    </w:rPr>
  </w:style>
  <w:style w:type="paragraph" w:styleId="Kommentarthema">
    <w:name w:val="annotation subject"/>
    <w:basedOn w:val="Kommentartext"/>
    <w:next w:val="Kommentartext"/>
    <w:semiHidden/>
    <w:rsid w:val="00BD7967"/>
    <w:rPr>
      <w:b/>
      <w:bCs/>
    </w:rPr>
  </w:style>
  <w:style w:type="paragraph" w:styleId="Sprechblasentext">
    <w:name w:val="Balloon Text"/>
    <w:basedOn w:val="Standard"/>
    <w:semiHidden/>
    <w:rsid w:val="00BD796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rsid w:val="00D32477"/>
    <w:pPr>
      <w:tabs>
        <w:tab w:val="center" w:pos="4153"/>
        <w:tab w:val="right" w:pos="8306"/>
      </w:tabs>
    </w:pPr>
    <w:rPr>
      <w:lang/>
    </w:rPr>
  </w:style>
  <w:style w:type="paragraph" w:styleId="Fuzeile">
    <w:name w:val="footer"/>
    <w:aliases w:val=" Char"/>
    <w:basedOn w:val="Standard"/>
    <w:link w:val="FuzeileZchn"/>
    <w:uiPriority w:val="99"/>
    <w:rsid w:val="00D32477"/>
    <w:pPr>
      <w:tabs>
        <w:tab w:val="center" w:pos="4153"/>
        <w:tab w:val="right" w:pos="8306"/>
      </w:tabs>
    </w:pPr>
    <w:rPr>
      <w:lang/>
    </w:rPr>
  </w:style>
  <w:style w:type="character" w:customStyle="1" w:styleId="FuzeileZchn">
    <w:name w:val="Fußzeile Zchn"/>
    <w:aliases w:val=" Char Zchn"/>
    <w:link w:val="Fuzeile"/>
    <w:uiPriority w:val="99"/>
    <w:rsid w:val="00667089"/>
    <w:rPr>
      <w:rFonts w:ascii="Calibri" w:eastAsia="Times New Roman" w:hAnsi="Calibri"/>
      <w:sz w:val="22"/>
      <w:szCs w:val="22"/>
      <w:lang w:val="en-GB"/>
    </w:rPr>
  </w:style>
  <w:style w:type="character" w:customStyle="1" w:styleId="KopfzeileZchn">
    <w:name w:val="Kopfzeile Zchn"/>
    <w:link w:val="Kopfzeile"/>
    <w:uiPriority w:val="99"/>
    <w:rsid w:val="00385374"/>
    <w:rPr>
      <w:rFonts w:ascii="Calibri" w:eastAsia="Times New Roman" w:hAnsi="Calibri"/>
      <w:sz w:val="22"/>
      <w:szCs w:val="22"/>
      <w:lang w:val="en-GB"/>
    </w:rPr>
  </w:style>
  <w:style w:type="character" w:customStyle="1" w:styleId="KommentartextZchn">
    <w:name w:val="Kommentartext Zchn"/>
    <w:link w:val="Kommentartext"/>
    <w:semiHidden/>
    <w:rsid w:val="00D9048A"/>
    <w:rPr>
      <w:rFonts w:ascii="Calibri" w:eastAsia="Times New Roman" w:hAnsi="Calibri"/>
      <w:lang w:val="en-GB"/>
    </w:rPr>
  </w:style>
  <w:style w:type="paragraph" w:customStyle="1" w:styleId="Revision1">
    <w:name w:val="Revision1"/>
    <w:hidden/>
    <w:uiPriority w:val="99"/>
    <w:semiHidden/>
    <w:rsid w:val="009A4128"/>
    <w:rPr>
      <w:rFonts w:ascii="Calibri" w:eastAsia="Times New Roman" w:hAnsi="Calibri"/>
      <w:sz w:val="22"/>
      <w:szCs w:val="22"/>
      <w:lang w:val="en-GB" w:eastAsia="en-US"/>
    </w:rPr>
  </w:style>
  <w:style w:type="table" w:styleId="Tabellengitternetz">
    <w:name w:val="Table Grid"/>
    <w:basedOn w:val="NormaleTabelle"/>
    <w:rsid w:val="00756E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5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5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3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2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7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5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703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ociodemographic characteristics</vt:lpstr>
      <vt:lpstr>Sociodemographic characteristics</vt:lpstr>
    </vt:vector>
  </TitlesOfParts>
  <Company>Microsoft</Company>
  <LinksUpToDate>false</LinksUpToDate>
  <CharactersWithSpaces>3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ociodemographic characteristics</dc:title>
  <dc:creator>Kathy</dc:creator>
  <cp:lastModifiedBy>hgrosskurth</cp:lastModifiedBy>
  <cp:revision>2</cp:revision>
  <cp:lastPrinted>2013-03-27T13:02:00Z</cp:lastPrinted>
  <dcterms:created xsi:type="dcterms:W3CDTF">2015-03-08T21:30:00Z</dcterms:created>
  <dcterms:modified xsi:type="dcterms:W3CDTF">2015-03-08T21:30:00Z</dcterms:modified>
</cp:coreProperties>
</file>